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9E58D" w14:textId="77777777" w:rsidR="007F78E3" w:rsidRPr="00A53E9B" w:rsidRDefault="007F78E3" w:rsidP="007F78E3">
      <w:pPr>
        <w:pStyle w:val="Heading1"/>
        <w:numPr>
          <w:ilvl w:val="0"/>
          <w:numId w:val="0"/>
        </w:numPr>
        <w:spacing w:before="0" w:after="360"/>
      </w:pPr>
      <w:r>
        <w:t xml:space="preserve">19 </w:t>
      </w:r>
      <w:r w:rsidRPr="00A53E9B">
        <w:t>Annex</w:t>
      </w:r>
    </w:p>
    <w:p w14:paraId="37C84876" w14:textId="77777777" w:rsidR="007F78E3" w:rsidRPr="00A53E9B" w:rsidRDefault="007F78E3" w:rsidP="007F78E3">
      <w:pPr>
        <w:spacing w:before="0" w:after="360"/>
        <w:rPr>
          <w:rFonts w:cs="Times New Roman"/>
          <w:szCs w:val="24"/>
        </w:rPr>
      </w:pPr>
    </w:p>
    <w:p w14:paraId="1990A29F" w14:textId="77777777" w:rsidR="007F78E3" w:rsidRPr="00A53E9B" w:rsidRDefault="007F78E3" w:rsidP="007F78E3">
      <w:pPr>
        <w:spacing w:line="360" w:lineRule="auto"/>
        <w:rPr>
          <w:rFonts w:cs="Times New Roman"/>
          <w:b/>
          <w:bCs/>
          <w:szCs w:val="24"/>
          <w:lang w:val="en-GB"/>
        </w:rPr>
      </w:pPr>
      <w:r w:rsidRPr="00A53E9B">
        <w:rPr>
          <w:rFonts w:cs="Times New Roman"/>
          <w:b/>
          <w:bCs/>
          <w:szCs w:val="24"/>
          <w:lang w:val="en-GB"/>
        </w:rPr>
        <w:t>Table 1A</w:t>
      </w:r>
      <w:r w:rsidRPr="00A53E9B">
        <w:rPr>
          <w:rFonts w:cs="Times New Roman"/>
          <w:b/>
          <w:bCs/>
          <w:szCs w:val="24"/>
          <w:lang w:val="en-GB"/>
        </w:rPr>
        <w:br/>
      </w:r>
      <w:r w:rsidRPr="00A53E9B">
        <w:rPr>
          <w:rFonts w:eastAsia="Calibri" w:cs="Times New Roman"/>
          <w:i/>
          <w:szCs w:val="24"/>
          <w:lang w:val="en-GB"/>
        </w:rPr>
        <w:t xml:space="preserve">Assessment of Mutual Acculturation Attitudes: Items Verbatim </w:t>
      </w:r>
    </w:p>
    <w:tbl>
      <w:tblPr>
        <w:tblStyle w:val="TableGrid"/>
        <w:tblW w:w="1460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2"/>
        <w:gridCol w:w="2835"/>
        <w:gridCol w:w="3685"/>
        <w:gridCol w:w="4111"/>
      </w:tblGrid>
      <w:tr w:rsidR="007F78E3" w:rsidRPr="00A53E9B" w14:paraId="61533CE2" w14:textId="77777777" w:rsidTr="0086063D">
        <w:trPr>
          <w:trHeight w:val="1420"/>
        </w:trPr>
        <w:tc>
          <w:tcPr>
            <w:tcW w:w="1418" w:type="dxa"/>
            <w:tcBorders>
              <w:bottom w:val="single" w:sz="4" w:space="0" w:color="auto"/>
            </w:tcBorders>
          </w:tcPr>
          <w:p w14:paraId="5CBB79BD" w14:textId="77777777" w:rsidR="007F78E3" w:rsidRPr="00A53E9B" w:rsidRDefault="007F78E3" w:rsidP="0086063D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A53E9B">
              <w:rPr>
                <w:rFonts w:cs="Times New Roman"/>
                <w:b/>
                <w:bCs/>
                <w:szCs w:val="24"/>
                <w:lang w:val="en-GB"/>
              </w:rPr>
              <w:t>Dimens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F3A288B" w14:textId="77777777" w:rsidR="007F78E3" w:rsidRPr="00A53E9B" w:rsidRDefault="007F78E3" w:rsidP="0086063D">
            <w:pPr>
              <w:rPr>
                <w:rFonts w:eastAsia="Verdana" w:cs="Times New Roman"/>
                <w:b/>
                <w:bCs/>
                <w:szCs w:val="24"/>
              </w:rPr>
            </w:pPr>
            <w:r w:rsidRPr="00A53E9B">
              <w:rPr>
                <w:rFonts w:eastAsia="Verdana" w:cs="Times New Roman"/>
                <w:b/>
                <w:bCs/>
                <w:iCs/>
                <w:szCs w:val="24"/>
                <w:lang w:val="en-GB"/>
              </w:rPr>
              <w:t>Migration background students’</w:t>
            </w:r>
            <w:r w:rsidRPr="00A53E9B">
              <w:rPr>
                <w:rFonts w:eastAsia="Verdana" w:cs="Times New Roman"/>
                <w:b/>
                <w:bCs/>
                <w:i/>
                <w:szCs w:val="24"/>
                <w:lang w:val="en-GB"/>
              </w:rPr>
              <w:t xml:space="preserve"> </w:t>
            </w:r>
            <w:r w:rsidRPr="00A53E9B">
              <w:rPr>
                <w:rFonts w:eastAsia="Verdana" w:cs="Times New Roman"/>
                <w:b/>
                <w:bCs/>
                <w:iCs/>
                <w:szCs w:val="24"/>
                <w:lang w:val="en-GB"/>
              </w:rPr>
              <w:t>heritage culture maintena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5323105" w14:textId="77777777" w:rsidR="007F78E3" w:rsidRPr="00A53E9B" w:rsidRDefault="007F78E3" w:rsidP="0086063D">
            <w:pPr>
              <w:rPr>
                <w:rFonts w:cs="Times New Roman"/>
                <w:b/>
                <w:bCs/>
                <w:szCs w:val="24"/>
                <w:lang w:val="fr-CH"/>
              </w:rPr>
            </w:pPr>
            <w:r w:rsidRPr="00A53E9B">
              <w:rPr>
                <w:rFonts w:eastAsia="Verdana" w:cs="Times New Roman"/>
                <w:b/>
                <w:bCs/>
                <w:szCs w:val="24"/>
                <w:lang w:val="fr-CH"/>
              </w:rPr>
              <w:t xml:space="preserve">Migration background students’ </w:t>
            </w:r>
            <w:r w:rsidRPr="00A53E9B">
              <w:rPr>
                <w:rFonts w:eastAsia="Verdana" w:cs="Times New Roman"/>
                <w:b/>
                <w:bCs/>
                <w:iCs/>
                <w:szCs w:val="24"/>
                <w:lang w:val="fr-CH"/>
              </w:rPr>
              <w:t>dominant culture adop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18F3C19" w14:textId="77777777" w:rsidR="007F78E3" w:rsidRPr="00A53E9B" w:rsidRDefault="007F78E3" w:rsidP="0086063D">
            <w:pPr>
              <w:rPr>
                <w:rFonts w:cs="Times New Roman"/>
                <w:b/>
                <w:bCs/>
                <w:szCs w:val="24"/>
              </w:rPr>
            </w:pPr>
            <w:r w:rsidRPr="00A53E9B">
              <w:rPr>
                <w:rFonts w:eastAsia="Verdana" w:cs="Times New Roman"/>
                <w:b/>
                <w:bCs/>
                <w:szCs w:val="24"/>
                <w:lang w:val="en-GB"/>
              </w:rPr>
              <w:t>Majority</w:t>
            </w:r>
            <w:r w:rsidRPr="00A53E9B">
              <w:rPr>
                <w:rFonts w:cs="Times New Roman"/>
                <w:b/>
                <w:bCs/>
                <w:szCs w:val="24"/>
                <w:lang w:val="en-GB"/>
              </w:rPr>
              <w:t xml:space="preserve"> students’ acquisition of cultural knowledg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F015629" w14:textId="77777777" w:rsidR="007F78E3" w:rsidRPr="00A53E9B" w:rsidRDefault="007F78E3" w:rsidP="0086063D">
            <w:pPr>
              <w:rPr>
                <w:rFonts w:cs="Times New Roman"/>
                <w:b/>
                <w:bCs/>
                <w:szCs w:val="24"/>
              </w:rPr>
            </w:pPr>
            <w:r w:rsidRPr="00A53E9B">
              <w:rPr>
                <w:rFonts w:cs="Times New Roman"/>
                <w:b/>
                <w:bCs/>
                <w:szCs w:val="24"/>
                <w:lang w:val="en-GB"/>
              </w:rPr>
              <w:t>Schools’ endorsement of intercultural contact</w:t>
            </w:r>
          </w:p>
        </w:tc>
      </w:tr>
      <w:tr w:rsidR="007F78E3" w:rsidRPr="00A53E9B" w14:paraId="2C99C4DE" w14:textId="77777777" w:rsidTr="0086063D">
        <w:trPr>
          <w:trHeight w:val="617"/>
        </w:trPr>
        <w:tc>
          <w:tcPr>
            <w:tcW w:w="1418" w:type="dxa"/>
            <w:tcBorders>
              <w:top w:val="single" w:sz="4" w:space="0" w:color="auto"/>
            </w:tcBorders>
          </w:tcPr>
          <w:p w14:paraId="515389B6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Introduction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0CD6DC45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I find that it is important for teenagers from another country who live in Switzerland …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9CCEBAE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eastAsia="Verdana" w:cs="Times New Roman"/>
                <w:szCs w:val="24"/>
                <w:lang w:val="en-GB"/>
              </w:rPr>
              <w:t xml:space="preserve">I find it is important that Swiss teenagers who live in </w:t>
            </w:r>
            <w:r w:rsidRPr="00A53E9B">
              <w:rPr>
                <w:rFonts w:cs="Times New Roman"/>
                <w:szCs w:val="24"/>
              </w:rPr>
              <w:t>Switzerland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 </w:t>
            </w:r>
            <w:proofErr w:type="gramStart"/>
            <w:r w:rsidRPr="00A53E9B">
              <w:rPr>
                <w:rFonts w:eastAsia="Verdana" w:cs="Times New Roman"/>
                <w:szCs w:val="24"/>
                <w:lang w:val="en-GB"/>
              </w:rPr>
              <w:t>have to</w:t>
            </w:r>
            <w:proofErr w:type="gramEnd"/>
            <w:r w:rsidRPr="00A53E9B">
              <w:rPr>
                <w:rFonts w:eastAsia="Verdana" w:cs="Times New Roman"/>
                <w:szCs w:val="24"/>
                <w:lang w:val="en-GB"/>
              </w:rPr>
              <w:t xml:space="preserve"> get to know… 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57A36EC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eastAsia="Verdana" w:cs="Times New Roman"/>
                <w:szCs w:val="24"/>
                <w:lang w:val="en-GB"/>
              </w:rPr>
              <w:t>I find it is important that the Swiss schooling system allows teenagers from other countries and Swiss teenagers…</w:t>
            </w:r>
          </w:p>
        </w:tc>
      </w:tr>
      <w:tr w:rsidR="007F78E3" w:rsidRPr="00A53E9B" w14:paraId="66ABF13B" w14:textId="77777777" w:rsidTr="0086063D">
        <w:trPr>
          <w:trHeight w:val="80"/>
        </w:trPr>
        <w:tc>
          <w:tcPr>
            <w:tcW w:w="1418" w:type="dxa"/>
          </w:tcPr>
          <w:p w14:paraId="222236EA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Item 1</w:t>
            </w:r>
          </w:p>
        </w:tc>
        <w:tc>
          <w:tcPr>
            <w:tcW w:w="2552" w:type="dxa"/>
          </w:tcPr>
          <w:p w14:paraId="15A186AD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be allowed to preserve their traditions and customs.</w:t>
            </w:r>
          </w:p>
        </w:tc>
        <w:tc>
          <w:tcPr>
            <w:tcW w:w="2835" w:type="dxa"/>
          </w:tcPr>
          <w:p w14:paraId="70B86240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adopt the dominant traditions and customs in Switzerland.</w:t>
            </w:r>
          </w:p>
        </w:tc>
        <w:tc>
          <w:tcPr>
            <w:tcW w:w="3685" w:type="dxa"/>
          </w:tcPr>
          <w:p w14:paraId="6C9E356C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 the traditions and customs of teenagers from other countries who live in </w:t>
            </w:r>
            <w:r w:rsidRPr="00A53E9B">
              <w:rPr>
                <w:rFonts w:cs="Times New Roman"/>
                <w:szCs w:val="24"/>
              </w:rPr>
              <w:t>Switzerland</w:t>
            </w:r>
            <w:r w:rsidRPr="00A53E9B">
              <w:rPr>
                <w:rFonts w:eastAsia="Verdana" w:cs="Times New Roman"/>
                <w:szCs w:val="24"/>
                <w:lang w:val="en-GB"/>
              </w:rPr>
              <w:t>.</w:t>
            </w:r>
          </w:p>
        </w:tc>
        <w:tc>
          <w:tcPr>
            <w:tcW w:w="4111" w:type="dxa"/>
          </w:tcPr>
          <w:p w14:paraId="0C7459F6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 xml:space="preserve">… 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to exchange information about their </w:t>
            </w:r>
            <w:r w:rsidRPr="00A53E9B">
              <w:rPr>
                <w:rFonts w:cs="Times New Roman"/>
                <w:szCs w:val="24"/>
              </w:rPr>
              <w:t>traditions and customs.</w:t>
            </w:r>
          </w:p>
        </w:tc>
      </w:tr>
      <w:tr w:rsidR="007F78E3" w:rsidRPr="00A53E9B" w14:paraId="7E326217" w14:textId="77777777" w:rsidTr="0086063D">
        <w:trPr>
          <w:trHeight w:val="80"/>
        </w:trPr>
        <w:tc>
          <w:tcPr>
            <w:tcW w:w="1418" w:type="dxa"/>
          </w:tcPr>
          <w:p w14:paraId="6D524D7B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Item 2</w:t>
            </w:r>
          </w:p>
        </w:tc>
        <w:tc>
          <w:tcPr>
            <w:tcW w:w="2552" w:type="dxa"/>
          </w:tcPr>
          <w:p w14:paraId="09735ADA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be allowed to preserve their religion.</w:t>
            </w:r>
          </w:p>
        </w:tc>
        <w:tc>
          <w:tcPr>
            <w:tcW w:w="2835" w:type="dxa"/>
          </w:tcPr>
          <w:p w14:paraId="297117B7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adopt the dominant religion in Switzerland.</w:t>
            </w:r>
          </w:p>
        </w:tc>
        <w:tc>
          <w:tcPr>
            <w:tcW w:w="3685" w:type="dxa"/>
          </w:tcPr>
          <w:p w14:paraId="72A79BFF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 the religions of teenagers from other countries who live in </w:t>
            </w:r>
            <w:r w:rsidRPr="00A53E9B">
              <w:rPr>
                <w:rFonts w:cs="Times New Roman"/>
                <w:szCs w:val="24"/>
              </w:rPr>
              <w:t>Switzerland</w:t>
            </w:r>
            <w:r w:rsidRPr="00A53E9B">
              <w:rPr>
                <w:rFonts w:eastAsia="Verdana" w:cs="Times New Roman"/>
                <w:szCs w:val="24"/>
                <w:lang w:val="en-GB"/>
              </w:rPr>
              <w:t>.</w:t>
            </w:r>
          </w:p>
        </w:tc>
        <w:tc>
          <w:tcPr>
            <w:tcW w:w="4111" w:type="dxa"/>
          </w:tcPr>
          <w:p w14:paraId="231881A5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 xml:space="preserve">… 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to exchange information about their </w:t>
            </w:r>
            <w:r w:rsidRPr="00A53E9B">
              <w:rPr>
                <w:rFonts w:cs="Times New Roman"/>
                <w:szCs w:val="24"/>
              </w:rPr>
              <w:t>religions.</w:t>
            </w:r>
          </w:p>
        </w:tc>
      </w:tr>
      <w:tr w:rsidR="007F78E3" w:rsidRPr="00A53E9B" w14:paraId="46F56C85" w14:textId="77777777" w:rsidTr="0086063D">
        <w:trPr>
          <w:trHeight w:val="80"/>
        </w:trPr>
        <w:tc>
          <w:tcPr>
            <w:tcW w:w="1418" w:type="dxa"/>
          </w:tcPr>
          <w:p w14:paraId="6DEA13AC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Item 3</w:t>
            </w:r>
          </w:p>
        </w:tc>
        <w:tc>
          <w:tcPr>
            <w:tcW w:w="2552" w:type="dxa"/>
          </w:tcPr>
          <w:p w14:paraId="4801AF7C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be allowed to preserve their way of life.</w:t>
            </w:r>
          </w:p>
        </w:tc>
        <w:tc>
          <w:tcPr>
            <w:tcW w:w="2835" w:type="dxa"/>
          </w:tcPr>
          <w:p w14:paraId="03B60796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adopt the dominant way of life in Switzerland.</w:t>
            </w:r>
          </w:p>
        </w:tc>
        <w:tc>
          <w:tcPr>
            <w:tcW w:w="3685" w:type="dxa"/>
          </w:tcPr>
          <w:p w14:paraId="794DA94E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 the ways of life of teenagers from other countries who live in </w:t>
            </w:r>
            <w:r w:rsidRPr="00A53E9B">
              <w:rPr>
                <w:rFonts w:cs="Times New Roman"/>
                <w:szCs w:val="24"/>
              </w:rPr>
              <w:t>Switzerland</w:t>
            </w:r>
            <w:r w:rsidRPr="00A53E9B">
              <w:rPr>
                <w:rFonts w:eastAsia="Verdana" w:cs="Times New Roman"/>
                <w:szCs w:val="24"/>
                <w:lang w:val="en-GB"/>
              </w:rPr>
              <w:t>.</w:t>
            </w:r>
          </w:p>
        </w:tc>
        <w:tc>
          <w:tcPr>
            <w:tcW w:w="4111" w:type="dxa"/>
          </w:tcPr>
          <w:p w14:paraId="33650ECC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 xml:space="preserve">… 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to exchange information about their </w:t>
            </w:r>
            <w:r w:rsidRPr="00A53E9B">
              <w:rPr>
                <w:rFonts w:cs="Times New Roman"/>
                <w:szCs w:val="24"/>
              </w:rPr>
              <w:t>ways of life.</w:t>
            </w:r>
          </w:p>
        </w:tc>
      </w:tr>
      <w:tr w:rsidR="007F78E3" w:rsidRPr="00A53E9B" w14:paraId="39727CCD" w14:textId="77777777" w:rsidTr="0086063D">
        <w:trPr>
          <w:trHeight w:val="268"/>
        </w:trPr>
        <w:tc>
          <w:tcPr>
            <w:tcW w:w="1418" w:type="dxa"/>
          </w:tcPr>
          <w:p w14:paraId="5050FDF0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lastRenderedPageBreak/>
              <w:t>Item 4</w:t>
            </w:r>
          </w:p>
        </w:tc>
        <w:tc>
          <w:tcPr>
            <w:tcW w:w="2552" w:type="dxa"/>
          </w:tcPr>
          <w:p w14:paraId="4E2AAEF0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be allowed to preserve their language.</w:t>
            </w:r>
          </w:p>
        </w:tc>
        <w:tc>
          <w:tcPr>
            <w:tcW w:w="2835" w:type="dxa"/>
          </w:tcPr>
          <w:p w14:paraId="5686035B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adopt (one of) the official language in Switzerland.</w:t>
            </w:r>
          </w:p>
        </w:tc>
        <w:tc>
          <w:tcPr>
            <w:tcW w:w="3685" w:type="dxa"/>
          </w:tcPr>
          <w:p w14:paraId="6E3B8F8D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 the languages of teenagers from other countries who live in </w:t>
            </w:r>
            <w:r w:rsidRPr="00A53E9B">
              <w:rPr>
                <w:rFonts w:cs="Times New Roman"/>
                <w:szCs w:val="24"/>
              </w:rPr>
              <w:t>Switzerland</w:t>
            </w:r>
            <w:r w:rsidRPr="00A53E9B">
              <w:rPr>
                <w:rFonts w:eastAsia="Verdana" w:cs="Times New Roman"/>
                <w:szCs w:val="24"/>
                <w:lang w:val="en-GB"/>
              </w:rPr>
              <w:t>.</w:t>
            </w:r>
          </w:p>
        </w:tc>
        <w:tc>
          <w:tcPr>
            <w:tcW w:w="4111" w:type="dxa"/>
          </w:tcPr>
          <w:p w14:paraId="7DFEF7B9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 xml:space="preserve">… 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to exchange information about their </w:t>
            </w:r>
            <w:r w:rsidRPr="00A53E9B">
              <w:rPr>
                <w:rFonts w:cs="Times New Roman"/>
                <w:szCs w:val="24"/>
              </w:rPr>
              <w:t>languages.</w:t>
            </w:r>
          </w:p>
        </w:tc>
      </w:tr>
      <w:tr w:rsidR="007F78E3" w:rsidRPr="00A53E9B" w14:paraId="1535AB1D" w14:textId="77777777" w:rsidTr="0086063D">
        <w:trPr>
          <w:trHeight w:val="80"/>
        </w:trPr>
        <w:tc>
          <w:tcPr>
            <w:tcW w:w="1418" w:type="dxa"/>
          </w:tcPr>
          <w:p w14:paraId="782AA367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Item 5</w:t>
            </w:r>
          </w:p>
        </w:tc>
        <w:tc>
          <w:tcPr>
            <w:tcW w:w="2552" w:type="dxa"/>
          </w:tcPr>
          <w:p w14:paraId="16CBABF1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be allowed to preserve their way of clothing.</w:t>
            </w:r>
          </w:p>
        </w:tc>
        <w:tc>
          <w:tcPr>
            <w:tcW w:w="2835" w:type="dxa"/>
          </w:tcPr>
          <w:p w14:paraId="1E900A67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adopt the dominant way of clothing in Switzerland.</w:t>
            </w:r>
          </w:p>
        </w:tc>
        <w:tc>
          <w:tcPr>
            <w:tcW w:w="3685" w:type="dxa"/>
          </w:tcPr>
          <w:p w14:paraId="16EBE0B2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 the ways of clothing of teenagers from other countries who live in </w:t>
            </w:r>
            <w:r w:rsidRPr="00A53E9B">
              <w:rPr>
                <w:rFonts w:cs="Times New Roman"/>
                <w:szCs w:val="24"/>
              </w:rPr>
              <w:t>Switzerland</w:t>
            </w:r>
            <w:r w:rsidRPr="00A53E9B">
              <w:rPr>
                <w:rFonts w:eastAsia="Verdana" w:cs="Times New Roman"/>
                <w:szCs w:val="24"/>
                <w:lang w:val="en-GB"/>
              </w:rPr>
              <w:t>.</w:t>
            </w:r>
          </w:p>
        </w:tc>
        <w:tc>
          <w:tcPr>
            <w:tcW w:w="4111" w:type="dxa"/>
          </w:tcPr>
          <w:p w14:paraId="7217C6E1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 xml:space="preserve">… 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to exchange information about their </w:t>
            </w:r>
            <w:r w:rsidRPr="00A53E9B">
              <w:rPr>
                <w:rFonts w:cs="Times New Roman"/>
                <w:szCs w:val="24"/>
              </w:rPr>
              <w:t>ways of clothing.</w:t>
            </w:r>
          </w:p>
        </w:tc>
      </w:tr>
      <w:tr w:rsidR="007F78E3" w:rsidRPr="00A53E9B" w14:paraId="43B0D770" w14:textId="77777777" w:rsidTr="0086063D">
        <w:trPr>
          <w:trHeight w:val="80"/>
        </w:trPr>
        <w:tc>
          <w:tcPr>
            <w:tcW w:w="1418" w:type="dxa"/>
          </w:tcPr>
          <w:p w14:paraId="46F2374D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Item 6</w:t>
            </w:r>
          </w:p>
        </w:tc>
        <w:tc>
          <w:tcPr>
            <w:tcW w:w="2552" w:type="dxa"/>
          </w:tcPr>
          <w:p w14:paraId="55404E8D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be allowed to preserve their family culture.</w:t>
            </w:r>
          </w:p>
        </w:tc>
        <w:tc>
          <w:tcPr>
            <w:tcW w:w="2835" w:type="dxa"/>
          </w:tcPr>
          <w:p w14:paraId="1F125F4D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adopt the dominant family culture in Switzerland.</w:t>
            </w:r>
          </w:p>
        </w:tc>
        <w:tc>
          <w:tcPr>
            <w:tcW w:w="3685" w:type="dxa"/>
          </w:tcPr>
          <w:p w14:paraId="1EDECBEA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 the family cultures of teenagers from other countries who live in </w:t>
            </w:r>
            <w:r w:rsidRPr="00A53E9B">
              <w:rPr>
                <w:rFonts w:cs="Times New Roman"/>
                <w:szCs w:val="24"/>
              </w:rPr>
              <w:t>Switzerland</w:t>
            </w:r>
            <w:r w:rsidRPr="00A53E9B">
              <w:rPr>
                <w:rFonts w:eastAsia="Verdana" w:cs="Times New Roman"/>
                <w:szCs w:val="24"/>
                <w:lang w:val="en-GB"/>
              </w:rPr>
              <w:t>.</w:t>
            </w:r>
          </w:p>
        </w:tc>
        <w:tc>
          <w:tcPr>
            <w:tcW w:w="4111" w:type="dxa"/>
          </w:tcPr>
          <w:p w14:paraId="644199A9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 xml:space="preserve">… 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to exchange information about their </w:t>
            </w:r>
            <w:r w:rsidRPr="00A53E9B">
              <w:rPr>
                <w:rFonts w:cs="Times New Roman"/>
                <w:szCs w:val="24"/>
              </w:rPr>
              <w:t>family cultures.</w:t>
            </w:r>
          </w:p>
        </w:tc>
      </w:tr>
      <w:tr w:rsidR="007F78E3" w:rsidRPr="00A53E9B" w14:paraId="1D4995B6" w14:textId="77777777" w:rsidTr="0086063D">
        <w:trPr>
          <w:trHeight w:val="409"/>
        </w:trPr>
        <w:tc>
          <w:tcPr>
            <w:tcW w:w="1418" w:type="dxa"/>
            <w:tcBorders>
              <w:bottom w:val="single" w:sz="4" w:space="0" w:color="auto"/>
            </w:tcBorders>
          </w:tcPr>
          <w:p w14:paraId="7245C4DE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Item 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99E690A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be allowed to preserve their views on professional careers of women and men.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D309028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to adopt the dominant views on professional careers of women and men in Switzerland.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B171B2E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…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 the views on professional careers of women and men of teenagers from other countries who live in </w:t>
            </w:r>
            <w:r w:rsidRPr="00A53E9B">
              <w:rPr>
                <w:rFonts w:cs="Times New Roman"/>
                <w:szCs w:val="24"/>
              </w:rPr>
              <w:t>Switzerland</w:t>
            </w:r>
            <w:r w:rsidRPr="00A53E9B">
              <w:rPr>
                <w:rFonts w:eastAsia="Verdana" w:cs="Times New Roman"/>
                <w:szCs w:val="24"/>
                <w:lang w:val="en-GB"/>
              </w:rPr>
              <w:t>.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07AACF2" w14:textId="77777777" w:rsidR="007F78E3" w:rsidRPr="00A53E9B" w:rsidRDefault="007F78E3" w:rsidP="0086063D">
            <w:pPr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 xml:space="preserve">… </w:t>
            </w:r>
            <w:r w:rsidRPr="00A53E9B">
              <w:rPr>
                <w:rFonts w:eastAsia="Verdana" w:cs="Times New Roman"/>
                <w:szCs w:val="24"/>
                <w:lang w:val="en-GB"/>
              </w:rPr>
              <w:t xml:space="preserve">to exchange information about their </w:t>
            </w:r>
            <w:r w:rsidRPr="00A53E9B">
              <w:rPr>
                <w:rFonts w:cs="Times New Roman"/>
                <w:szCs w:val="24"/>
              </w:rPr>
              <w:t xml:space="preserve">views on professional careers of women and men. </w:t>
            </w:r>
          </w:p>
        </w:tc>
      </w:tr>
    </w:tbl>
    <w:p w14:paraId="2B0119C5" w14:textId="77777777" w:rsidR="007F78E3" w:rsidRPr="00A53E9B" w:rsidRDefault="007F78E3" w:rsidP="007F78E3">
      <w:pPr>
        <w:spacing w:after="0" w:line="480" w:lineRule="auto"/>
        <w:ind w:firstLine="720"/>
        <w:rPr>
          <w:rFonts w:cs="Times New Roman"/>
          <w:szCs w:val="24"/>
        </w:rPr>
      </w:pPr>
    </w:p>
    <w:p w14:paraId="64466C50" w14:textId="77777777" w:rsidR="007F78E3" w:rsidRPr="00A53E9B" w:rsidRDefault="007F78E3" w:rsidP="007F78E3">
      <w:pPr>
        <w:spacing w:before="0" w:after="200" w:line="276" w:lineRule="auto"/>
        <w:rPr>
          <w:rFonts w:cs="Times New Roman"/>
          <w:szCs w:val="24"/>
        </w:rPr>
      </w:pPr>
      <w:r w:rsidRPr="00A53E9B">
        <w:rPr>
          <w:rFonts w:cs="Times New Roman"/>
          <w:szCs w:val="24"/>
        </w:rPr>
        <w:br w:type="page"/>
      </w:r>
    </w:p>
    <w:p w14:paraId="7CB6196B" w14:textId="77777777" w:rsidR="007F78E3" w:rsidRPr="00A53E9B" w:rsidRDefault="007F78E3" w:rsidP="007F78E3">
      <w:pPr>
        <w:spacing w:after="0" w:line="480" w:lineRule="auto"/>
        <w:ind w:firstLine="720"/>
        <w:rPr>
          <w:rFonts w:cs="Times New Roman"/>
          <w:szCs w:val="24"/>
        </w:rPr>
      </w:pPr>
    </w:p>
    <w:p w14:paraId="70FA0E56" w14:textId="77777777" w:rsidR="007F78E3" w:rsidRPr="00A53E9B" w:rsidRDefault="007F78E3" w:rsidP="007F78E3">
      <w:pPr>
        <w:spacing w:before="0" w:after="360"/>
        <w:contextualSpacing/>
        <w:rPr>
          <w:rFonts w:cs="Times New Roman"/>
          <w:b/>
        </w:rPr>
      </w:pPr>
      <w:r w:rsidRPr="00A53E9B">
        <w:rPr>
          <w:rFonts w:cs="Times New Roman"/>
          <w:b/>
        </w:rPr>
        <w:t xml:space="preserve">Table 2A </w:t>
      </w:r>
    </w:p>
    <w:p w14:paraId="4404EBCF" w14:textId="77777777" w:rsidR="007F78E3" w:rsidRPr="00A53E9B" w:rsidRDefault="007F78E3" w:rsidP="007F78E3">
      <w:pPr>
        <w:spacing w:before="0" w:after="360"/>
        <w:contextualSpacing/>
        <w:rPr>
          <w:rFonts w:eastAsia="Calibri" w:cs="Times New Roman"/>
          <w:i/>
          <w:szCs w:val="24"/>
        </w:rPr>
      </w:pPr>
      <w:r w:rsidRPr="00A53E9B">
        <w:rPr>
          <w:rFonts w:cs="Times New Roman"/>
          <w:i/>
        </w:rPr>
        <w:t>Overview Model Fit Latent Profile Analyses for two subsamples: those self-identifying as (somewhat) being Swiss (n = 213) and those who self-identified as (somewhat) not being Swiss (n = 102)</w:t>
      </w:r>
    </w:p>
    <w:tbl>
      <w:tblPr>
        <w:tblStyle w:val="TableGridLight11"/>
        <w:tblpPr w:leftFromText="181" w:rightFromText="181" w:vertAnchor="text" w:horzAnchor="margin" w:tblpXSpec="center" w:tblpY="132"/>
        <w:tblW w:w="151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1275"/>
        <w:gridCol w:w="1134"/>
        <w:gridCol w:w="1276"/>
        <w:gridCol w:w="1134"/>
        <w:gridCol w:w="992"/>
        <w:gridCol w:w="993"/>
        <w:gridCol w:w="992"/>
        <w:gridCol w:w="4018"/>
        <w:gridCol w:w="1620"/>
      </w:tblGrid>
      <w:tr w:rsidR="007F78E3" w:rsidRPr="00A53E9B" w14:paraId="488D2E2F" w14:textId="77777777" w:rsidTr="0086063D">
        <w:trPr>
          <w:trHeight w:val="84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D733B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eastAsia="Calibri" w:cs="Times New Roman"/>
              </w:rPr>
            </w:pPr>
            <w:r w:rsidRPr="00A53E9B">
              <w:rPr>
                <w:rFonts w:cs="Times New Roman"/>
              </w:rPr>
              <w:t>Swis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7292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 xml:space="preserve">#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28FD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Log likeli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405D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FE1F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BAB2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proofErr w:type="spellStart"/>
            <w:r w:rsidRPr="00A53E9B">
              <w:rPr>
                <w:rFonts w:cs="Times New Roman"/>
              </w:rPr>
              <w:t>aB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2A1E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Entrop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A22D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proofErr w:type="spellStart"/>
            <w:r w:rsidRPr="00A53E9B">
              <w:rPr>
                <w:rFonts w:cs="Times New Roman"/>
              </w:rPr>
              <w:t>aLMR</w:t>
            </w:r>
            <w:proofErr w:type="spellEnd"/>
          </w:p>
          <w:p w14:paraId="2227589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  <w:i/>
              </w:rPr>
              <w:t>p</w:t>
            </w:r>
            <w:r w:rsidRPr="00A53E9B">
              <w:rPr>
                <w:rFonts w:cs="Times New Roman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F55F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BLRT</w:t>
            </w:r>
          </w:p>
          <w:p w14:paraId="6211401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  <w:i/>
              </w:rPr>
              <w:t>p</w:t>
            </w:r>
            <w:r w:rsidRPr="00A53E9B">
              <w:rPr>
                <w:rFonts w:cs="Times New Roman"/>
              </w:rPr>
              <w:t>-value</w:t>
            </w: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4930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Sample proportion per cla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8C01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Classification accuracy</w:t>
            </w:r>
          </w:p>
        </w:tc>
      </w:tr>
      <w:tr w:rsidR="007F78E3" w:rsidRPr="00A53E9B" w14:paraId="6EEF9C69" w14:textId="77777777" w:rsidTr="0086063D">
        <w:trPr>
          <w:trHeight w:val="7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318B0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Yes</w:t>
            </w:r>
          </w:p>
          <w:p w14:paraId="66AF701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C3FE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</w:t>
            </w:r>
          </w:p>
          <w:p w14:paraId="1ADD66E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2677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918.8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72F9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853.6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AAAD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880.4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A0B1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855.1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9837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673C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5896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590B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13 (100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D4A7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</w:tr>
      <w:tr w:rsidR="007F78E3" w:rsidRPr="00A53E9B" w14:paraId="308B2351" w14:textId="77777777" w:rsidTr="0086063D">
        <w:tc>
          <w:tcPr>
            <w:tcW w:w="1276" w:type="dxa"/>
            <w:vMerge/>
          </w:tcPr>
          <w:p w14:paraId="795063C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1C10980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</w:t>
            </w:r>
          </w:p>
          <w:p w14:paraId="43A5B43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4700649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857.006</w:t>
            </w:r>
          </w:p>
        </w:tc>
        <w:tc>
          <w:tcPr>
            <w:tcW w:w="1134" w:type="dxa"/>
          </w:tcPr>
          <w:p w14:paraId="7521072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740.012</w:t>
            </w:r>
          </w:p>
        </w:tc>
        <w:tc>
          <w:tcPr>
            <w:tcW w:w="1276" w:type="dxa"/>
          </w:tcPr>
          <w:p w14:paraId="0F1BF90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783.709</w:t>
            </w:r>
          </w:p>
        </w:tc>
        <w:tc>
          <w:tcPr>
            <w:tcW w:w="1134" w:type="dxa"/>
          </w:tcPr>
          <w:p w14:paraId="3F2E1CB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742.515</w:t>
            </w:r>
          </w:p>
        </w:tc>
        <w:tc>
          <w:tcPr>
            <w:tcW w:w="992" w:type="dxa"/>
          </w:tcPr>
          <w:p w14:paraId="670FC29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680</w:t>
            </w:r>
          </w:p>
        </w:tc>
        <w:tc>
          <w:tcPr>
            <w:tcW w:w="993" w:type="dxa"/>
          </w:tcPr>
          <w:p w14:paraId="62A9D4B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40</w:t>
            </w:r>
          </w:p>
        </w:tc>
        <w:tc>
          <w:tcPr>
            <w:tcW w:w="992" w:type="dxa"/>
          </w:tcPr>
          <w:p w14:paraId="2852DFA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0E5ADBB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39 (65%); 74 (35%)</w:t>
            </w:r>
          </w:p>
        </w:tc>
        <w:tc>
          <w:tcPr>
            <w:tcW w:w="1620" w:type="dxa"/>
          </w:tcPr>
          <w:p w14:paraId="4EABD15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50–.927</w:t>
            </w:r>
          </w:p>
        </w:tc>
      </w:tr>
      <w:tr w:rsidR="007F78E3" w:rsidRPr="00A53E9B" w14:paraId="40754CB9" w14:textId="77777777" w:rsidTr="0086063D">
        <w:tc>
          <w:tcPr>
            <w:tcW w:w="1276" w:type="dxa"/>
            <w:vMerge/>
          </w:tcPr>
          <w:p w14:paraId="64D6A80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/>
              </w:rPr>
            </w:pPr>
          </w:p>
        </w:tc>
        <w:tc>
          <w:tcPr>
            <w:tcW w:w="425" w:type="dxa"/>
          </w:tcPr>
          <w:p w14:paraId="19F9DB7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3</w:t>
            </w:r>
          </w:p>
          <w:p w14:paraId="2164DE1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1275" w:type="dxa"/>
          </w:tcPr>
          <w:p w14:paraId="35A8CFE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-789.648</w:t>
            </w:r>
          </w:p>
        </w:tc>
        <w:tc>
          <w:tcPr>
            <w:tcW w:w="1134" w:type="dxa"/>
          </w:tcPr>
          <w:p w14:paraId="283BB51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1615.297</w:t>
            </w:r>
          </w:p>
        </w:tc>
        <w:tc>
          <w:tcPr>
            <w:tcW w:w="1276" w:type="dxa"/>
          </w:tcPr>
          <w:p w14:paraId="159E2E3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1675.800</w:t>
            </w:r>
          </w:p>
        </w:tc>
        <w:tc>
          <w:tcPr>
            <w:tcW w:w="1134" w:type="dxa"/>
          </w:tcPr>
          <w:p w14:paraId="705F89B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1618.763</w:t>
            </w:r>
          </w:p>
        </w:tc>
        <w:tc>
          <w:tcPr>
            <w:tcW w:w="992" w:type="dxa"/>
          </w:tcPr>
          <w:p w14:paraId="1C32D88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.913</w:t>
            </w:r>
          </w:p>
        </w:tc>
        <w:tc>
          <w:tcPr>
            <w:tcW w:w="993" w:type="dxa"/>
          </w:tcPr>
          <w:p w14:paraId="65A9323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</w:rPr>
              <w:t>&lt; .01</w:t>
            </w:r>
          </w:p>
        </w:tc>
        <w:tc>
          <w:tcPr>
            <w:tcW w:w="992" w:type="dxa"/>
          </w:tcPr>
          <w:p w14:paraId="26F8684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22C4849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24 (11%); 91 (43%); 98 (46%)</w:t>
            </w:r>
          </w:p>
        </w:tc>
        <w:tc>
          <w:tcPr>
            <w:tcW w:w="1620" w:type="dxa"/>
          </w:tcPr>
          <w:p w14:paraId="682076A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.956–.978</w:t>
            </w:r>
          </w:p>
        </w:tc>
      </w:tr>
      <w:tr w:rsidR="007F78E3" w:rsidRPr="00A53E9B" w14:paraId="0747D347" w14:textId="77777777" w:rsidTr="0086063D">
        <w:tc>
          <w:tcPr>
            <w:tcW w:w="1276" w:type="dxa"/>
          </w:tcPr>
          <w:p w14:paraId="6F0D1D6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652F2F6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4</w:t>
            </w:r>
          </w:p>
          <w:p w14:paraId="5E3B251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1E09C70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761.333</w:t>
            </w:r>
          </w:p>
        </w:tc>
        <w:tc>
          <w:tcPr>
            <w:tcW w:w="1134" w:type="dxa"/>
          </w:tcPr>
          <w:p w14:paraId="782641A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68.667</w:t>
            </w:r>
          </w:p>
        </w:tc>
        <w:tc>
          <w:tcPr>
            <w:tcW w:w="1276" w:type="dxa"/>
          </w:tcPr>
          <w:p w14:paraId="6EB2384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645.976</w:t>
            </w:r>
          </w:p>
        </w:tc>
        <w:tc>
          <w:tcPr>
            <w:tcW w:w="1134" w:type="dxa"/>
          </w:tcPr>
          <w:p w14:paraId="4626D37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73.096</w:t>
            </w:r>
          </w:p>
        </w:tc>
        <w:tc>
          <w:tcPr>
            <w:tcW w:w="992" w:type="dxa"/>
          </w:tcPr>
          <w:p w14:paraId="5A8C437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30</w:t>
            </w:r>
          </w:p>
        </w:tc>
        <w:tc>
          <w:tcPr>
            <w:tcW w:w="993" w:type="dxa"/>
          </w:tcPr>
          <w:p w14:paraId="5204288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10</w:t>
            </w:r>
          </w:p>
        </w:tc>
        <w:tc>
          <w:tcPr>
            <w:tcW w:w="992" w:type="dxa"/>
          </w:tcPr>
          <w:p w14:paraId="0492D0A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0F5A7C5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 (3%); 97 (46%); 21 (10%); 88 (42%)</w:t>
            </w:r>
          </w:p>
        </w:tc>
        <w:tc>
          <w:tcPr>
            <w:tcW w:w="1620" w:type="dxa"/>
          </w:tcPr>
          <w:p w14:paraId="1D60026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58–.984</w:t>
            </w:r>
          </w:p>
        </w:tc>
      </w:tr>
      <w:tr w:rsidR="007F78E3" w:rsidRPr="00A53E9B" w14:paraId="095D334B" w14:textId="77777777" w:rsidTr="0086063D">
        <w:tc>
          <w:tcPr>
            <w:tcW w:w="1276" w:type="dxa"/>
          </w:tcPr>
          <w:p w14:paraId="6980F95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13E9B74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5</w:t>
            </w:r>
          </w:p>
          <w:p w14:paraId="0828D54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218A6D9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743.177</w:t>
            </w:r>
          </w:p>
        </w:tc>
        <w:tc>
          <w:tcPr>
            <w:tcW w:w="1134" w:type="dxa"/>
          </w:tcPr>
          <w:p w14:paraId="569A21A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42.355</w:t>
            </w:r>
          </w:p>
        </w:tc>
        <w:tc>
          <w:tcPr>
            <w:tcW w:w="1276" w:type="dxa"/>
          </w:tcPr>
          <w:p w14:paraId="720AC70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636.471</w:t>
            </w:r>
          </w:p>
        </w:tc>
        <w:tc>
          <w:tcPr>
            <w:tcW w:w="1134" w:type="dxa"/>
          </w:tcPr>
          <w:p w14:paraId="228362C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47.747</w:t>
            </w:r>
          </w:p>
        </w:tc>
        <w:tc>
          <w:tcPr>
            <w:tcW w:w="992" w:type="dxa"/>
          </w:tcPr>
          <w:p w14:paraId="2571BF3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77</w:t>
            </w:r>
          </w:p>
        </w:tc>
        <w:tc>
          <w:tcPr>
            <w:tcW w:w="993" w:type="dxa"/>
          </w:tcPr>
          <w:p w14:paraId="17C1870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18</w:t>
            </w:r>
          </w:p>
        </w:tc>
        <w:tc>
          <w:tcPr>
            <w:tcW w:w="992" w:type="dxa"/>
          </w:tcPr>
          <w:p w14:paraId="766626E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47EE71E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 (3%); 21 (10%); 44 (21%); 51 (24%); 90 (42%)</w:t>
            </w:r>
          </w:p>
        </w:tc>
        <w:tc>
          <w:tcPr>
            <w:tcW w:w="1620" w:type="dxa"/>
          </w:tcPr>
          <w:p w14:paraId="2195C2C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72–.979</w:t>
            </w:r>
          </w:p>
        </w:tc>
      </w:tr>
      <w:tr w:rsidR="007F78E3" w:rsidRPr="00A53E9B" w14:paraId="5A9E68AF" w14:textId="77777777" w:rsidTr="0086063D">
        <w:tc>
          <w:tcPr>
            <w:tcW w:w="1276" w:type="dxa"/>
            <w:tcBorders>
              <w:bottom w:val="single" w:sz="4" w:space="0" w:color="auto"/>
            </w:tcBorders>
          </w:tcPr>
          <w:p w14:paraId="57857B2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6D2FFE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B1291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726.5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82838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19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FD2EB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629.9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F5ACF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25.3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F9906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9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26290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01727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3B915FE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5 (2%); 19 (10%); 90 (42%); 6 (3%); 43 (20%); 50 (24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317FEF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82–.999</w:t>
            </w:r>
          </w:p>
        </w:tc>
      </w:tr>
      <w:tr w:rsidR="007F78E3" w:rsidRPr="00A53E9B" w14:paraId="46972BEC" w14:textId="77777777" w:rsidTr="0086063D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A22D89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No</w:t>
            </w:r>
          </w:p>
          <w:p w14:paraId="75DB081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ED25D4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</w:t>
            </w:r>
          </w:p>
          <w:p w14:paraId="17506D0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73FE2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398.8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EA497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813.7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10C9D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834.7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1B5F9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809.4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2F300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53106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AA1E2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4553C85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02 (100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3962F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</w:tr>
      <w:tr w:rsidR="007F78E3" w:rsidRPr="00A53E9B" w14:paraId="17238277" w14:textId="77777777" w:rsidTr="0086063D">
        <w:tc>
          <w:tcPr>
            <w:tcW w:w="1276" w:type="dxa"/>
            <w:vMerge/>
          </w:tcPr>
          <w:p w14:paraId="307CD66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403AD75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</w:t>
            </w:r>
          </w:p>
          <w:p w14:paraId="2C63B98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08D0A41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363.072</w:t>
            </w:r>
          </w:p>
        </w:tc>
        <w:tc>
          <w:tcPr>
            <w:tcW w:w="1134" w:type="dxa"/>
          </w:tcPr>
          <w:p w14:paraId="4732F2F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52.143</w:t>
            </w:r>
          </w:p>
        </w:tc>
        <w:tc>
          <w:tcPr>
            <w:tcW w:w="1276" w:type="dxa"/>
          </w:tcPr>
          <w:p w14:paraId="08A0094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86.268</w:t>
            </w:r>
          </w:p>
        </w:tc>
        <w:tc>
          <w:tcPr>
            <w:tcW w:w="1134" w:type="dxa"/>
          </w:tcPr>
          <w:p w14:paraId="7E90EC4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45.206</w:t>
            </w:r>
          </w:p>
        </w:tc>
        <w:tc>
          <w:tcPr>
            <w:tcW w:w="992" w:type="dxa"/>
          </w:tcPr>
          <w:p w14:paraId="18C5CA9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81</w:t>
            </w:r>
          </w:p>
        </w:tc>
        <w:tc>
          <w:tcPr>
            <w:tcW w:w="993" w:type="dxa"/>
          </w:tcPr>
          <w:p w14:paraId="76FAF36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58</w:t>
            </w:r>
          </w:p>
        </w:tc>
        <w:tc>
          <w:tcPr>
            <w:tcW w:w="992" w:type="dxa"/>
          </w:tcPr>
          <w:p w14:paraId="1459893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49F2F80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9 (78%); 23 (23%)</w:t>
            </w:r>
          </w:p>
        </w:tc>
        <w:tc>
          <w:tcPr>
            <w:tcW w:w="1620" w:type="dxa"/>
          </w:tcPr>
          <w:p w14:paraId="0922CD1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18–.979</w:t>
            </w:r>
          </w:p>
        </w:tc>
      </w:tr>
      <w:tr w:rsidR="007F78E3" w:rsidRPr="00A53E9B" w14:paraId="36CCA335" w14:textId="77777777" w:rsidTr="0086063D">
        <w:tc>
          <w:tcPr>
            <w:tcW w:w="1276" w:type="dxa"/>
            <w:vMerge/>
          </w:tcPr>
          <w:p w14:paraId="4850DA2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60CE22F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3</w:t>
            </w:r>
          </w:p>
          <w:p w14:paraId="5F1F85C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575B809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337.876</w:t>
            </w:r>
          </w:p>
        </w:tc>
        <w:tc>
          <w:tcPr>
            <w:tcW w:w="1134" w:type="dxa"/>
          </w:tcPr>
          <w:p w14:paraId="6C6169F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11.753</w:t>
            </w:r>
          </w:p>
        </w:tc>
        <w:tc>
          <w:tcPr>
            <w:tcW w:w="1276" w:type="dxa"/>
          </w:tcPr>
          <w:p w14:paraId="702AF04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59.002</w:t>
            </w:r>
          </w:p>
        </w:tc>
        <w:tc>
          <w:tcPr>
            <w:tcW w:w="1134" w:type="dxa"/>
          </w:tcPr>
          <w:p w14:paraId="3A510C5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02.147</w:t>
            </w:r>
          </w:p>
        </w:tc>
        <w:tc>
          <w:tcPr>
            <w:tcW w:w="992" w:type="dxa"/>
          </w:tcPr>
          <w:p w14:paraId="52534E2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59</w:t>
            </w:r>
          </w:p>
        </w:tc>
        <w:tc>
          <w:tcPr>
            <w:tcW w:w="993" w:type="dxa"/>
          </w:tcPr>
          <w:p w14:paraId="60E930B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12</w:t>
            </w:r>
          </w:p>
        </w:tc>
        <w:tc>
          <w:tcPr>
            <w:tcW w:w="992" w:type="dxa"/>
          </w:tcPr>
          <w:p w14:paraId="6CFF99F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24C1F09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4 (24%); 3 (3%); 75 (74%)</w:t>
            </w:r>
          </w:p>
        </w:tc>
        <w:tc>
          <w:tcPr>
            <w:tcW w:w="1620" w:type="dxa"/>
          </w:tcPr>
          <w:p w14:paraId="3F36DD1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75–.993</w:t>
            </w:r>
          </w:p>
        </w:tc>
      </w:tr>
      <w:tr w:rsidR="007F78E3" w:rsidRPr="00A53E9B" w14:paraId="122C0FC3" w14:textId="77777777" w:rsidTr="0086063D">
        <w:tc>
          <w:tcPr>
            <w:tcW w:w="1276" w:type="dxa"/>
          </w:tcPr>
          <w:p w14:paraId="639DF8A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3E58F4B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4</w:t>
            </w:r>
          </w:p>
          <w:p w14:paraId="75AFCB7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741E8C8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326.116</w:t>
            </w:r>
          </w:p>
        </w:tc>
        <w:tc>
          <w:tcPr>
            <w:tcW w:w="1134" w:type="dxa"/>
          </w:tcPr>
          <w:p w14:paraId="5301ABF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98.232</w:t>
            </w:r>
          </w:p>
        </w:tc>
        <w:tc>
          <w:tcPr>
            <w:tcW w:w="1276" w:type="dxa"/>
          </w:tcPr>
          <w:p w14:paraId="022E56D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58.607</w:t>
            </w:r>
          </w:p>
        </w:tc>
        <w:tc>
          <w:tcPr>
            <w:tcW w:w="1134" w:type="dxa"/>
          </w:tcPr>
          <w:p w14:paraId="46C5DCC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85.958</w:t>
            </w:r>
          </w:p>
        </w:tc>
        <w:tc>
          <w:tcPr>
            <w:tcW w:w="992" w:type="dxa"/>
          </w:tcPr>
          <w:p w14:paraId="2FB3AF5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68</w:t>
            </w:r>
          </w:p>
        </w:tc>
        <w:tc>
          <w:tcPr>
            <w:tcW w:w="993" w:type="dxa"/>
          </w:tcPr>
          <w:p w14:paraId="1B5B50F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36</w:t>
            </w:r>
          </w:p>
        </w:tc>
        <w:tc>
          <w:tcPr>
            <w:tcW w:w="992" w:type="dxa"/>
          </w:tcPr>
          <w:p w14:paraId="193CCBF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4C69DF8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3 (3%); 24 (24%); 55 (54%); 20 (20%)</w:t>
            </w:r>
          </w:p>
        </w:tc>
        <w:tc>
          <w:tcPr>
            <w:tcW w:w="1620" w:type="dxa"/>
          </w:tcPr>
          <w:p w14:paraId="14B22B1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90–.998</w:t>
            </w:r>
          </w:p>
        </w:tc>
      </w:tr>
      <w:tr w:rsidR="007F78E3" w:rsidRPr="00A53E9B" w14:paraId="13620214" w14:textId="77777777" w:rsidTr="0086063D">
        <w:tc>
          <w:tcPr>
            <w:tcW w:w="1276" w:type="dxa"/>
          </w:tcPr>
          <w:p w14:paraId="3F656FB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317BFBC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</w:rPr>
              <w:t>5</w:t>
            </w:r>
          </w:p>
        </w:tc>
        <w:tc>
          <w:tcPr>
            <w:tcW w:w="1275" w:type="dxa"/>
          </w:tcPr>
          <w:p w14:paraId="7C76C68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315.735</w:t>
            </w:r>
          </w:p>
        </w:tc>
        <w:tc>
          <w:tcPr>
            <w:tcW w:w="1134" w:type="dxa"/>
          </w:tcPr>
          <w:p w14:paraId="73AAFC9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87.470</w:t>
            </w:r>
          </w:p>
        </w:tc>
        <w:tc>
          <w:tcPr>
            <w:tcW w:w="1276" w:type="dxa"/>
          </w:tcPr>
          <w:p w14:paraId="01A8F4B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60.969</w:t>
            </w:r>
          </w:p>
        </w:tc>
        <w:tc>
          <w:tcPr>
            <w:tcW w:w="1134" w:type="dxa"/>
          </w:tcPr>
          <w:p w14:paraId="49C0CB7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72.528</w:t>
            </w:r>
          </w:p>
        </w:tc>
        <w:tc>
          <w:tcPr>
            <w:tcW w:w="992" w:type="dxa"/>
          </w:tcPr>
          <w:p w14:paraId="0449D2C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10</w:t>
            </w:r>
          </w:p>
        </w:tc>
        <w:tc>
          <w:tcPr>
            <w:tcW w:w="993" w:type="dxa"/>
          </w:tcPr>
          <w:p w14:paraId="1F26B1C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58</w:t>
            </w:r>
          </w:p>
        </w:tc>
        <w:tc>
          <w:tcPr>
            <w:tcW w:w="992" w:type="dxa"/>
          </w:tcPr>
          <w:p w14:paraId="2A7E97E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559546E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0 (20%); 4 (4%); 52 (51%); 23 (23%); 3 (3%)</w:t>
            </w:r>
          </w:p>
        </w:tc>
        <w:tc>
          <w:tcPr>
            <w:tcW w:w="1620" w:type="dxa"/>
          </w:tcPr>
          <w:p w14:paraId="5ACD5C7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89–.995</w:t>
            </w:r>
          </w:p>
        </w:tc>
      </w:tr>
      <w:tr w:rsidR="007F78E3" w:rsidRPr="00A53E9B" w14:paraId="4C271AB6" w14:textId="77777777" w:rsidTr="0086063D">
        <w:tc>
          <w:tcPr>
            <w:tcW w:w="1276" w:type="dxa"/>
            <w:tcBorders>
              <w:bottom w:val="single" w:sz="4" w:space="0" w:color="auto"/>
            </w:tcBorders>
          </w:tcPr>
          <w:p w14:paraId="31F6648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47A54E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18B41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302.1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C1550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70.2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E6FD5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56.8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93290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52.6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99298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3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DB579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BD22F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1EF40E9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 (2%); 25 (25%); 4 (4%); 8 (8%); 41 (40%);22 (2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3E17A8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13–1.00</w:t>
            </w:r>
          </w:p>
        </w:tc>
      </w:tr>
    </w:tbl>
    <w:p w14:paraId="13388765" w14:textId="77777777" w:rsidR="007F78E3" w:rsidRPr="00A53E9B" w:rsidRDefault="007F78E3" w:rsidP="007F78E3">
      <w:pPr>
        <w:widowControl w:val="0"/>
        <w:suppressLineNumbers/>
        <w:contextualSpacing/>
        <w:rPr>
          <w:rFonts w:eastAsia="Calibri" w:cs="Times New Roman"/>
          <w:szCs w:val="24"/>
        </w:rPr>
      </w:pPr>
      <w:r w:rsidRPr="00A53E9B">
        <w:rPr>
          <w:rFonts w:cs="Times New Roman"/>
          <w:i/>
          <w:iCs/>
          <w:szCs w:val="24"/>
        </w:rPr>
        <w:t>Note.</w:t>
      </w:r>
      <w:r w:rsidRPr="00A53E9B">
        <w:rPr>
          <w:rFonts w:cs="Times New Roman"/>
          <w:szCs w:val="24"/>
        </w:rPr>
        <w:t xml:space="preserve"> Lo–</w:t>
      </w:r>
      <w:proofErr w:type="spellStart"/>
      <w:r w:rsidRPr="00A53E9B">
        <w:rPr>
          <w:rFonts w:cs="Times New Roman"/>
          <w:szCs w:val="24"/>
        </w:rPr>
        <w:t>Mendell</w:t>
      </w:r>
      <w:proofErr w:type="spellEnd"/>
      <w:r w:rsidRPr="00A53E9B">
        <w:rPr>
          <w:rFonts w:cs="Times New Roman"/>
          <w:szCs w:val="24"/>
        </w:rPr>
        <w:t xml:space="preserve">–Rubin adjusted log-likelihood-ratio test; BLRT = bootstrap likelihood ratio test. Classification accuracy relates to the average latent class probabilities. </w:t>
      </w:r>
    </w:p>
    <w:p w14:paraId="7AAEE7E8" w14:textId="77777777" w:rsidR="007F78E3" w:rsidRPr="00A53E9B" w:rsidRDefault="007F78E3" w:rsidP="007F78E3">
      <w:pPr>
        <w:spacing w:before="0" w:after="360"/>
        <w:contextualSpacing/>
        <w:rPr>
          <w:rFonts w:cs="Times New Roman"/>
          <w:b/>
        </w:rPr>
      </w:pPr>
      <w:r w:rsidRPr="00A53E9B">
        <w:rPr>
          <w:rFonts w:cs="Times New Roman"/>
          <w:b/>
        </w:rPr>
        <w:lastRenderedPageBreak/>
        <w:t xml:space="preserve">Table 3A </w:t>
      </w:r>
    </w:p>
    <w:p w14:paraId="2303B4A8" w14:textId="77777777" w:rsidR="007F78E3" w:rsidRPr="00A53E9B" w:rsidRDefault="007F78E3" w:rsidP="007F78E3">
      <w:pPr>
        <w:spacing w:before="0" w:after="360"/>
        <w:contextualSpacing/>
        <w:rPr>
          <w:rFonts w:eastAsia="Calibri" w:cs="Times New Roman"/>
          <w:i/>
          <w:szCs w:val="24"/>
        </w:rPr>
      </w:pPr>
      <w:r w:rsidRPr="00A53E9B">
        <w:rPr>
          <w:rFonts w:cs="Times New Roman"/>
          <w:i/>
        </w:rPr>
        <w:t>Overview Model Fit Latent Profile Analyses for two subsamples: those self-identifying as (somewhat) having a migration background (n = 102) and those who self-identified as (somewhat) not having a migration background (n = 195)</w:t>
      </w:r>
    </w:p>
    <w:tbl>
      <w:tblPr>
        <w:tblStyle w:val="TableGridLight11"/>
        <w:tblpPr w:leftFromText="181" w:rightFromText="181" w:vertAnchor="text" w:horzAnchor="margin" w:tblpXSpec="center" w:tblpY="132"/>
        <w:tblW w:w="1527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1275"/>
        <w:gridCol w:w="1134"/>
        <w:gridCol w:w="1276"/>
        <w:gridCol w:w="1134"/>
        <w:gridCol w:w="992"/>
        <w:gridCol w:w="993"/>
        <w:gridCol w:w="992"/>
        <w:gridCol w:w="4018"/>
        <w:gridCol w:w="1620"/>
      </w:tblGrid>
      <w:tr w:rsidR="007F78E3" w:rsidRPr="00A53E9B" w14:paraId="1FEE9778" w14:textId="77777777" w:rsidTr="0086063D">
        <w:trPr>
          <w:trHeight w:val="84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650C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eastAsia="Calibri" w:cs="Times New Roman"/>
              </w:rPr>
            </w:pPr>
            <w:r w:rsidRPr="00A53E9B">
              <w:rPr>
                <w:rFonts w:cs="Times New Roman"/>
              </w:rPr>
              <w:t>Migration backgroun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66BB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 xml:space="preserve">#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E270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Log likelih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B836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C835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7B60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proofErr w:type="spellStart"/>
            <w:r w:rsidRPr="00A53E9B">
              <w:rPr>
                <w:rFonts w:cs="Times New Roman"/>
              </w:rPr>
              <w:t>aB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9E724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Entrop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2B17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proofErr w:type="spellStart"/>
            <w:r w:rsidRPr="00A53E9B">
              <w:rPr>
                <w:rFonts w:cs="Times New Roman"/>
              </w:rPr>
              <w:t>aLMR</w:t>
            </w:r>
            <w:proofErr w:type="spellEnd"/>
          </w:p>
          <w:p w14:paraId="64AEC10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  <w:i/>
              </w:rPr>
              <w:t>p</w:t>
            </w:r>
            <w:r w:rsidRPr="00A53E9B">
              <w:rPr>
                <w:rFonts w:cs="Times New Roman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FF61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BLRT</w:t>
            </w:r>
          </w:p>
          <w:p w14:paraId="0E01CF2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  <w:i/>
              </w:rPr>
              <w:t>p</w:t>
            </w:r>
            <w:r w:rsidRPr="00A53E9B">
              <w:rPr>
                <w:rFonts w:cs="Times New Roman"/>
              </w:rPr>
              <w:t>-value</w:t>
            </w: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5582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Sample proportion per cla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468A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Classification accuracy</w:t>
            </w:r>
          </w:p>
        </w:tc>
      </w:tr>
      <w:tr w:rsidR="007F78E3" w:rsidRPr="00A53E9B" w14:paraId="3B1C3B77" w14:textId="77777777" w:rsidTr="0086063D">
        <w:trPr>
          <w:trHeight w:val="7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35AC2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Yes</w:t>
            </w:r>
          </w:p>
          <w:p w14:paraId="691A8B5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1734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</w:t>
            </w:r>
          </w:p>
          <w:p w14:paraId="478F8A3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60E4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405.7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EEA1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827.4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7AA4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848.4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C66E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823.1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437C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BDBC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B340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7454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02 (100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AC8F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</w:tr>
      <w:tr w:rsidR="007F78E3" w:rsidRPr="00A53E9B" w14:paraId="142A3EB9" w14:textId="77777777" w:rsidTr="0086063D">
        <w:tc>
          <w:tcPr>
            <w:tcW w:w="1418" w:type="dxa"/>
            <w:vMerge/>
          </w:tcPr>
          <w:p w14:paraId="4522239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49BD20A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</w:t>
            </w:r>
          </w:p>
          <w:p w14:paraId="779A0EE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6C3B10F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377.262</w:t>
            </w:r>
          </w:p>
        </w:tc>
        <w:tc>
          <w:tcPr>
            <w:tcW w:w="1134" w:type="dxa"/>
          </w:tcPr>
          <w:p w14:paraId="31065AD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80.524</w:t>
            </w:r>
          </w:p>
        </w:tc>
        <w:tc>
          <w:tcPr>
            <w:tcW w:w="1276" w:type="dxa"/>
          </w:tcPr>
          <w:p w14:paraId="5BD81A8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814.649</w:t>
            </w:r>
          </w:p>
        </w:tc>
        <w:tc>
          <w:tcPr>
            <w:tcW w:w="1134" w:type="dxa"/>
          </w:tcPr>
          <w:p w14:paraId="0C7FD71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73.586</w:t>
            </w:r>
          </w:p>
        </w:tc>
        <w:tc>
          <w:tcPr>
            <w:tcW w:w="992" w:type="dxa"/>
          </w:tcPr>
          <w:p w14:paraId="1F6B397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70</w:t>
            </w:r>
          </w:p>
        </w:tc>
        <w:tc>
          <w:tcPr>
            <w:tcW w:w="993" w:type="dxa"/>
          </w:tcPr>
          <w:p w14:paraId="6F8949B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27</w:t>
            </w:r>
          </w:p>
        </w:tc>
        <w:tc>
          <w:tcPr>
            <w:tcW w:w="992" w:type="dxa"/>
          </w:tcPr>
          <w:p w14:paraId="00DE2BD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664433F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45 (43%); 57 (57%)</w:t>
            </w:r>
          </w:p>
        </w:tc>
        <w:tc>
          <w:tcPr>
            <w:tcW w:w="1620" w:type="dxa"/>
          </w:tcPr>
          <w:p w14:paraId="618A5D4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53–.963</w:t>
            </w:r>
          </w:p>
        </w:tc>
      </w:tr>
      <w:tr w:rsidR="007F78E3" w:rsidRPr="00A53E9B" w14:paraId="5E51DC84" w14:textId="77777777" w:rsidTr="0086063D">
        <w:tc>
          <w:tcPr>
            <w:tcW w:w="1418" w:type="dxa"/>
            <w:vMerge/>
          </w:tcPr>
          <w:p w14:paraId="33B4FA5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/>
              </w:rPr>
            </w:pPr>
          </w:p>
        </w:tc>
        <w:tc>
          <w:tcPr>
            <w:tcW w:w="425" w:type="dxa"/>
          </w:tcPr>
          <w:p w14:paraId="40F4280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3</w:t>
            </w:r>
          </w:p>
          <w:p w14:paraId="71B17C1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1275" w:type="dxa"/>
          </w:tcPr>
          <w:p w14:paraId="40F3A5B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-338.068</w:t>
            </w:r>
          </w:p>
        </w:tc>
        <w:tc>
          <w:tcPr>
            <w:tcW w:w="1134" w:type="dxa"/>
          </w:tcPr>
          <w:p w14:paraId="5E28A85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712.136</w:t>
            </w:r>
          </w:p>
        </w:tc>
        <w:tc>
          <w:tcPr>
            <w:tcW w:w="1276" w:type="dxa"/>
          </w:tcPr>
          <w:p w14:paraId="58CF8D3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759.386</w:t>
            </w:r>
          </w:p>
        </w:tc>
        <w:tc>
          <w:tcPr>
            <w:tcW w:w="1134" w:type="dxa"/>
          </w:tcPr>
          <w:p w14:paraId="2D694ED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702.530</w:t>
            </w:r>
          </w:p>
        </w:tc>
        <w:tc>
          <w:tcPr>
            <w:tcW w:w="992" w:type="dxa"/>
          </w:tcPr>
          <w:p w14:paraId="3C039D5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.952</w:t>
            </w:r>
          </w:p>
        </w:tc>
        <w:tc>
          <w:tcPr>
            <w:tcW w:w="993" w:type="dxa"/>
          </w:tcPr>
          <w:p w14:paraId="71B74A9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.12</w:t>
            </w:r>
          </w:p>
        </w:tc>
        <w:tc>
          <w:tcPr>
            <w:tcW w:w="992" w:type="dxa"/>
          </w:tcPr>
          <w:p w14:paraId="1FB5BA6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19BDE8B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6 (7%); 41 (39%); 55 (54%)</w:t>
            </w:r>
          </w:p>
        </w:tc>
        <w:tc>
          <w:tcPr>
            <w:tcW w:w="1620" w:type="dxa"/>
          </w:tcPr>
          <w:p w14:paraId="2594F39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.956–1.00</w:t>
            </w:r>
          </w:p>
        </w:tc>
      </w:tr>
      <w:tr w:rsidR="007F78E3" w:rsidRPr="00A53E9B" w14:paraId="3936E6A5" w14:textId="77777777" w:rsidTr="0086063D">
        <w:tc>
          <w:tcPr>
            <w:tcW w:w="1418" w:type="dxa"/>
          </w:tcPr>
          <w:p w14:paraId="0585AD0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744C207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4</w:t>
            </w:r>
          </w:p>
          <w:p w14:paraId="27873CA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0A2F3D4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325.238</w:t>
            </w:r>
          </w:p>
        </w:tc>
        <w:tc>
          <w:tcPr>
            <w:tcW w:w="1134" w:type="dxa"/>
          </w:tcPr>
          <w:p w14:paraId="514E4F0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96.477</w:t>
            </w:r>
          </w:p>
        </w:tc>
        <w:tc>
          <w:tcPr>
            <w:tcW w:w="1276" w:type="dxa"/>
          </w:tcPr>
          <w:p w14:paraId="443B1DB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56.851</w:t>
            </w:r>
          </w:p>
        </w:tc>
        <w:tc>
          <w:tcPr>
            <w:tcW w:w="1134" w:type="dxa"/>
          </w:tcPr>
          <w:p w14:paraId="2AEF71E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84.203</w:t>
            </w:r>
          </w:p>
        </w:tc>
        <w:tc>
          <w:tcPr>
            <w:tcW w:w="992" w:type="dxa"/>
          </w:tcPr>
          <w:p w14:paraId="3EF0CFB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02</w:t>
            </w:r>
          </w:p>
        </w:tc>
        <w:tc>
          <w:tcPr>
            <w:tcW w:w="993" w:type="dxa"/>
          </w:tcPr>
          <w:p w14:paraId="375E109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40</w:t>
            </w:r>
          </w:p>
        </w:tc>
        <w:tc>
          <w:tcPr>
            <w:tcW w:w="992" w:type="dxa"/>
          </w:tcPr>
          <w:p w14:paraId="2EAFAB5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244D798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42 (39%); 6 (7%); 30 (29%); 24 (25%)</w:t>
            </w:r>
          </w:p>
        </w:tc>
        <w:tc>
          <w:tcPr>
            <w:tcW w:w="1620" w:type="dxa"/>
          </w:tcPr>
          <w:p w14:paraId="4B3B339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19–1.00</w:t>
            </w:r>
          </w:p>
        </w:tc>
      </w:tr>
      <w:tr w:rsidR="007F78E3" w:rsidRPr="00A53E9B" w14:paraId="70E4B752" w14:textId="77777777" w:rsidTr="0086063D">
        <w:tc>
          <w:tcPr>
            <w:tcW w:w="1418" w:type="dxa"/>
          </w:tcPr>
          <w:p w14:paraId="0A3B2A0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1AC7F91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5</w:t>
            </w:r>
          </w:p>
          <w:p w14:paraId="04AC3AE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5E5B9AC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310.564</w:t>
            </w:r>
          </w:p>
        </w:tc>
        <w:tc>
          <w:tcPr>
            <w:tcW w:w="1134" w:type="dxa"/>
          </w:tcPr>
          <w:p w14:paraId="7B4EE59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77.129</w:t>
            </w:r>
          </w:p>
        </w:tc>
        <w:tc>
          <w:tcPr>
            <w:tcW w:w="1276" w:type="dxa"/>
          </w:tcPr>
          <w:p w14:paraId="1CC9DAD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50.628</w:t>
            </w:r>
          </w:p>
        </w:tc>
        <w:tc>
          <w:tcPr>
            <w:tcW w:w="1134" w:type="dxa"/>
          </w:tcPr>
          <w:p w14:paraId="06DE65C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62.186</w:t>
            </w:r>
          </w:p>
        </w:tc>
        <w:tc>
          <w:tcPr>
            <w:tcW w:w="992" w:type="dxa"/>
          </w:tcPr>
          <w:p w14:paraId="1CF2F85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25</w:t>
            </w:r>
          </w:p>
        </w:tc>
        <w:tc>
          <w:tcPr>
            <w:tcW w:w="993" w:type="dxa"/>
          </w:tcPr>
          <w:p w14:paraId="302E80F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19</w:t>
            </w:r>
          </w:p>
        </w:tc>
        <w:tc>
          <w:tcPr>
            <w:tcW w:w="992" w:type="dxa"/>
          </w:tcPr>
          <w:p w14:paraId="03166FA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0EC53C8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42 (40%); 30 (29%); 2 (2%); 4 (5%); 24 (25%)</w:t>
            </w:r>
          </w:p>
        </w:tc>
        <w:tc>
          <w:tcPr>
            <w:tcW w:w="1620" w:type="dxa"/>
          </w:tcPr>
          <w:p w14:paraId="3FB07E2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25–1.00</w:t>
            </w:r>
          </w:p>
        </w:tc>
      </w:tr>
      <w:tr w:rsidR="007F78E3" w:rsidRPr="00A53E9B" w14:paraId="2F45CFDF" w14:textId="77777777" w:rsidTr="0086063D">
        <w:tc>
          <w:tcPr>
            <w:tcW w:w="1418" w:type="dxa"/>
            <w:tcBorders>
              <w:bottom w:val="single" w:sz="4" w:space="0" w:color="auto"/>
            </w:tcBorders>
          </w:tcPr>
          <w:p w14:paraId="1159A91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7B9C62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F2BED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-296.9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90630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59.8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33AF1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46.459</w:t>
            </w:r>
          </w:p>
          <w:p w14:paraId="0ED05A3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21186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642.2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B1813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3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B68FA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B25C8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6195675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8 (27%); 8 (8%); 2 (2%); 5 (6%); 39 (37%); 20 (21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BAB220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27–1.00</w:t>
            </w:r>
          </w:p>
        </w:tc>
      </w:tr>
      <w:tr w:rsidR="007F78E3" w:rsidRPr="00A53E9B" w14:paraId="51AC4863" w14:textId="77777777" w:rsidTr="0086063D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444699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No</w:t>
            </w:r>
          </w:p>
          <w:p w14:paraId="6F94907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17601D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</w:t>
            </w:r>
          </w:p>
          <w:p w14:paraId="17305C6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555E57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838.8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4FC37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693.7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0B8F6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719.9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88C84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694.6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77C9E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8A27D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2668E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6B930FA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95 (100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3CC5A2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</w:tr>
      <w:tr w:rsidR="007F78E3" w:rsidRPr="00A53E9B" w14:paraId="2315BE24" w14:textId="77777777" w:rsidTr="0086063D">
        <w:tc>
          <w:tcPr>
            <w:tcW w:w="1418" w:type="dxa"/>
            <w:vMerge/>
          </w:tcPr>
          <w:p w14:paraId="5961E83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1C164F3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</w:t>
            </w:r>
          </w:p>
          <w:p w14:paraId="1EE8A9A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5EC1FF07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781.262</w:t>
            </w:r>
          </w:p>
        </w:tc>
        <w:tc>
          <w:tcPr>
            <w:tcW w:w="1134" w:type="dxa"/>
          </w:tcPr>
          <w:p w14:paraId="53619DB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88.523</w:t>
            </w:r>
          </w:p>
        </w:tc>
        <w:tc>
          <w:tcPr>
            <w:tcW w:w="1276" w:type="dxa"/>
          </w:tcPr>
          <w:p w14:paraId="62EB433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631.072</w:t>
            </w:r>
          </w:p>
        </w:tc>
        <w:tc>
          <w:tcPr>
            <w:tcW w:w="1134" w:type="dxa"/>
          </w:tcPr>
          <w:p w14:paraId="767EDD3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89.890</w:t>
            </w:r>
          </w:p>
        </w:tc>
        <w:tc>
          <w:tcPr>
            <w:tcW w:w="992" w:type="dxa"/>
          </w:tcPr>
          <w:p w14:paraId="7BF8617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794</w:t>
            </w:r>
          </w:p>
        </w:tc>
        <w:tc>
          <w:tcPr>
            <w:tcW w:w="993" w:type="dxa"/>
          </w:tcPr>
          <w:p w14:paraId="02BFE2C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07</w:t>
            </w:r>
          </w:p>
        </w:tc>
        <w:tc>
          <w:tcPr>
            <w:tcW w:w="992" w:type="dxa"/>
          </w:tcPr>
          <w:p w14:paraId="166BD05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4123C67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36 (21%); 159 (79%)</w:t>
            </w:r>
          </w:p>
        </w:tc>
        <w:tc>
          <w:tcPr>
            <w:tcW w:w="1620" w:type="dxa"/>
          </w:tcPr>
          <w:p w14:paraId="14808FB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33–.950</w:t>
            </w:r>
          </w:p>
        </w:tc>
      </w:tr>
      <w:tr w:rsidR="007F78E3" w:rsidRPr="00A53E9B" w14:paraId="79BB4B00" w14:textId="77777777" w:rsidTr="0086063D">
        <w:tc>
          <w:tcPr>
            <w:tcW w:w="1418" w:type="dxa"/>
            <w:vMerge/>
          </w:tcPr>
          <w:p w14:paraId="142C251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7C97140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bCs/>
              </w:rPr>
            </w:pPr>
            <w:r w:rsidRPr="00A53E9B">
              <w:rPr>
                <w:rFonts w:cs="Times New Roman"/>
                <w:bCs/>
              </w:rPr>
              <w:t>3</w:t>
            </w:r>
          </w:p>
          <w:p w14:paraId="4AE75CD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28E2060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727.791</w:t>
            </w:r>
          </w:p>
        </w:tc>
        <w:tc>
          <w:tcPr>
            <w:tcW w:w="1134" w:type="dxa"/>
          </w:tcPr>
          <w:p w14:paraId="020D93B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491.583</w:t>
            </w:r>
          </w:p>
        </w:tc>
        <w:tc>
          <w:tcPr>
            <w:tcW w:w="1276" w:type="dxa"/>
          </w:tcPr>
          <w:p w14:paraId="5DE94353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50.497</w:t>
            </w:r>
          </w:p>
        </w:tc>
        <w:tc>
          <w:tcPr>
            <w:tcW w:w="1134" w:type="dxa"/>
          </w:tcPr>
          <w:p w14:paraId="58C8B18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493.475</w:t>
            </w:r>
          </w:p>
        </w:tc>
        <w:tc>
          <w:tcPr>
            <w:tcW w:w="992" w:type="dxa"/>
          </w:tcPr>
          <w:p w14:paraId="26505C5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02</w:t>
            </w:r>
          </w:p>
        </w:tc>
        <w:tc>
          <w:tcPr>
            <w:tcW w:w="993" w:type="dxa"/>
          </w:tcPr>
          <w:p w14:paraId="73F45C6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1</w:t>
            </w:r>
          </w:p>
        </w:tc>
        <w:tc>
          <w:tcPr>
            <w:tcW w:w="992" w:type="dxa"/>
          </w:tcPr>
          <w:p w14:paraId="008B09C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71040AD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79 (40%); 24 (13%); 92 (47%)</w:t>
            </w:r>
          </w:p>
        </w:tc>
        <w:tc>
          <w:tcPr>
            <w:tcW w:w="1620" w:type="dxa"/>
          </w:tcPr>
          <w:p w14:paraId="432190C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51–.956</w:t>
            </w:r>
          </w:p>
        </w:tc>
      </w:tr>
      <w:tr w:rsidR="007F78E3" w:rsidRPr="00A53E9B" w14:paraId="719775C3" w14:textId="77777777" w:rsidTr="0086063D">
        <w:tc>
          <w:tcPr>
            <w:tcW w:w="1418" w:type="dxa"/>
          </w:tcPr>
          <w:p w14:paraId="213927C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28B6C83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4</w:t>
            </w:r>
          </w:p>
          <w:p w14:paraId="072AD8A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11C6DBEF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701.965</w:t>
            </w:r>
          </w:p>
        </w:tc>
        <w:tc>
          <w:tcPr>
            <w:tcW w:w="1134" w:type="dxa"/>
          </w:tcPr>
          <w:p w14:paraId="14F02210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449.931</w:t>
            </w:r>
          </w:p>
        </w:tc>
        <w:tc>
          <w:tcPr>
            <w:tcW w:w="1276" w:type="dxa"/>
          </w:tcPr>
          <w:p w14:paraId="5B57892A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25.210</w:t>
            </w:r>
          </w:p>
        </w:tc>
        <w:tc>
          <w:tcPr>
            <w:tcW w:w="1134" w:type="dxa"/>
          </w:tcPr>
          <w:p w14:paraId="483609C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452.349</w:t>
            </w:r>
          </w:p>
        </w:tc>
        <w:tc>
          <w:tcPr>
            <w:tcW w:w="992" w:type="dxa"/>
          </w:tcPr>
          <w:p w14:paraId="5C227C0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23</w:t>
            </w:r>
          </w:p>
        </w:tc>
        <w:tc>
          <w:tcPr>
            <w:tcW w:w="993" w:type="dxa"/>
          </w:tcPr>
          <w:p w14:paraId="31FDC74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13</w:t>
            </w:r>
          </w:p>
        </w:tc>
        <w:tc>
          <w:tcPr>
            <w:tcW w:w="992" w:type="dxa"/>
          </w:tcPr>
          <w:p w14:paraId="6FD1DBD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60EC593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24 (13%); 6 (3%); 78 (40%); 87 (44%)</w:t>
            </w:r>
          </w:p>
        </w:tc>
        <w:tc>
          <w:tcPr>
            <w:tcW w:w="1620" w:type="dxa"/>
          </w:tcPr>
          <w:p w14:paraId="662697B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47–.996</w:t>
            </w:r>
          </w:p>
        </w:tc>
      </w:tr>
      <w:tr w:rsidR="007F78E3" w:rsidRPr="00A53E9B" w14:paraId="57C16A03" w14:textId="77777777" w:rsidTr="0086063D">
        <w:tc>
          <w:tcPr>
            <w:tcW w:w="1418" w:type="dxa"/>
          </w:tcPr>
          <w:p w14:paraId="5A8DA6B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</w:tcPr>
          <w:p w14:paraId="07416B1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</w:rPr>
              <w:t>5</w:t>
            </w:r>
          </w:p>
        </w:tc>
        <w:tc>
          <w:tcPr>
            <w:tcW w:w="1275" w:type="dxa"/>
          </w:tcPr>
          <w:p w14:paraId="73B6E69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687.053</w:t>
            </w:r>
          </w:p>
        </w:tc>
        <w:tc>
          <w:tcPr>
            <w:tcW w:w="1134" w:type="dxa"/>
          </w:tcPr>
          <w:p w14:paraId="4AB90B6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430.107</w:t>
            </w:r>
          </w:p>
        </w:tc>
        <w:tc>
          <w:tcPr>
            <w:tcW w:w="1276" w:type="dxa"/>
          </w:tcPr>
          <w:p w14:paraId="37F6E1C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21.751</w:t>
            </w:r>
          </w:p>
        </w:tc>
        <w:tc>
          <w:tcPr>
            <w:tcW w:w="1134" w:type="dxa"/>
          </w:tcPr>
          <w:p w14:paraId="153F8E9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433.051</w:t>
            </w:r>
          </w:p>
        </w:tc>
        <w:tc>
          <w:tcPr>
            <w:tcW w:w="992" w:type="dxa"/>
          </w:tcPr>
          <w:p w14:paraId="424D284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31</w:t>
            </w:r>
          </w:p>
        </w:tc>
        <w:tc>
          <w:tcPr>
            <w:tcW w:w="993" w:type="dxa"/>
          </w:tcPr>
          <w:p w14:paraId="250E9F8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33</w:t>
            </w:r>
          </w:p>
        </w:tc>
        <w:tc>
          <w:tcPr>
            <w:tcW w:w="992" w:type="dxa"/>
          </w:tcPr>
          <w:p w14:paraId="3D09F9CC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</w:tcPr>
          <w:p w14:paraId="42C0CA18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5 (3%); 84 (42%); 76 (40%); 24 (13%); 6 (4%)</w:t>
            </w:r>
          </w:p>
        </w:tc>
        <w:tc>
          <w:tcPr>
            <w:tcW w:w="1620" w:type="dxa"/>
          </w:tcPr>
          <w:p w14:paraId="7915E36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30–.995</w:t>
            </w:r>
          </w:p>
        </w:tc>
      </w:tr>
      <w:tr w:rsidR="007F78E3" w:rsidRPr="00A53E9B" w14:paraId="15C42A40" w14:textId="77777777" w:rsidTr="0086063D">
        <w:tc>
          <w:tcPr>
            <w:tcW w:w="1418" w:type="dxa"/>
            <w:tcBorders>
              <w:bottom w:val="single" w:sz="4" w:space="0" w:color="auto"/>
            </w:tcBorders>
          </w:tcPr>
          <w:p w14:paraId="320CEA8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48D228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72F382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  <w:szCs w:val="24"/>
              </w:rPr>
            </w:pPr>
            <w:r w:rsidRPr="00A53E9B">
              <w:rPr>
                <w:rFonts w:cs="Times New Roman"/>
                <w:szCs w:val="24"/>
              </w:rPr>
              <w:t>-673.2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F480DE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412.4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0098CB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520.4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F27CE9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1415.8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AED655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93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612CA1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FA0DB4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&lt; .001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59EC9DD6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5 (3%); 7 (3%); 77 (39%); 23 (12%); 3 (2%); 80 (4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57006DD" w14:textId="77777777" w:rsidR="007F78E3" w:rsidRPr="00A53E9B" w:rsidRDefault="007F78E3" w:rsidP="0086063D">
            <w:pPr>
              <w:widowControl w:val="0"/>
              <w:suppressLineNumbers/>
              <w:spacing w:after="255"/>
              <w:contextualSpacing/>
              <w:rPr>
                <w:rFonts w:cs="Times New Roman"/>
              </w:rPr>
            </w:pPr>
            <w:r w:rsidRPr="00A53E9B">
              <w:rPr>
                <w:rFonts w:cs="Times New Roman"/>
              </w:rPr>
              <w:t>.861–.999</w:t>
            </w:r>
          </w:p>
        </w:tc>
      </w:tr>
    </w:tbl>
    <w:p w14:paraId="21958430" w14:textId="77777777" w:rsidR="007F78E3" w:rsidRDefault="007F78E3" w:rsidP="007F78E3">
      <w:pPr>
        <w:widowControl w:val="0"/>
        <w:suppressLineNumbers/>
        <w:contextualSpacing/>
        <w:rPr>
          <w:rFonts w:cs="Times New Roman"/>
          <w:szCs w:val="24"/>
        </w:rPr>
      </w:pPr>
      <w:r w:rsidRPr="00A53E9B">
        <w:rPr>
          <w:rFonts w:cs="Times New Roman"/>
          <w:i/>
          <w:iCs/>
          <w:szCs w:val="24"/>
        </w:rPr>
        <w:t>Note.</w:t>
      </w:r>
      <w:r w:rsidRPr="00A53E9B">
        <w:rPr>
          <w:rFonts w:cs="Times New Roman"/>
          <w:szCs w:val="24"/>
        </w:rPr>
        <w:t xml:space="preserve"> Lo–</w:t>
      </w:r>
      <w:proofErr w:type="spellStart"/>
      <w:r w:rsidRPr="00A53E9B">
        <w:rPr>
          <w:rFonts w:cs="Times New Roman"/>
          <w:szCs w:val="24"/>
        </w:rPr>
        <w:t>Mendell</w:t>
      </w:r>
      <w:proofErr w:type="spellEnd"/>
      <w:r w:rsidRPr="00A53E9B">
        <w:rPr>
          <w:rFonts w:cs="Times New Roman"/>
          <w:szCs w:val="24"/>
        </w:rPr>
        <w:t xml:space="preserve">–Rubin adjusted log-likelihood-ratio test; BLRT = bootstrap likelihood ratio test. Classification accuracy relates to the average latent class probabilities. </w:t>
      </w:r>
    </w:p>
    <w:p w14:paraId="488A0168" w14:textId="44558C4F" w:rsidR="008C72DD" w:rsidRPr="007F78E3" w:rsidRDefault="008C72DD" w:rsidP="007F78E3"/>
    <w:sectPr w:rsidR="008C72DD" w:rsidRPr="007F78E3" w:rsidSect="002520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BA8A2" w14:textId="77777777" w:rsidR="00846327" w:rsidRDefault="00846327" w:rsidP="00117666">
      <w:pPr>
        <w:spacing w:after="0"/>
      </w:pPr>
      <w:r>
        <w:separator/>
      </w:r>
    </w:p>
  </w:endnote>
  <w:endnote w:type="continuationSeparator" w:id="0">
    <w:p w14:paraId="69F79226" w14:textId="77777777" w:rsidR="00846327" w:rsidRDefault="008463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0DF9707" w:rsidR="00686C9D" w:rsidRPr="00577C4C" w:rsidRDefault="00602AC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F6BC56A" wp14:editId="05D5A9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9" name="Textfeld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6F6BC56A" id="_x0000_t202" coordsize="21600,21600" o:spt="202" path="m,l,21600r21600,l21600,xe">
              <v:stroke joinstyle="miter"/>
              <v:path gradientshapeok="t" o:connecttype="rect"/>
            </v:shapetype>
            <v:shape id="Textfeld 9" o:spid="_x0000_s1026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52DA47C6" w:rsidR="00686C9D" w:rsidRPr="00577C4C" w:rsidRDefault="00602AC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BAFCE4F" wp14:editId="2356C5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4BAFCE4F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201BD" w14:textId="77777777" w:rsidR="00846327" w:rsidRDefault="00846327" w:rsidP="00117666">
      <w:pPr>
        <w:spacing w:after="0"/>
      </w:pPr>
      <w:r>
        <w:separator/>
      </w:r>
    </w:p>
  </w:footnote>
  <w:footnote w:type="continuationSeparator" w:id="0">
    <w:p w14:paraId="29B41B29" w14:textId="77777777" w:rsidR="00846327" w:rsidRDefault="008463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A2D9488" w:rsidR="00686C9D" w:rsidRPr="00E3557C" w:rsidRDefault="00E3557C" w:rsidP="002B6400">
    <w:pPr>
      <w:pStyle w:val="Header"/>
      <w:jc w:val="right"/>
    </w:pPr>
    <w:r w:rsidRPr="007E3148">
      <w:ptab w:relativeTo="margin" w:alignment="center" w:leader="none"/>
    </w:r>
    <w:r>
      <w:t>Mutual Acculturation</w:t>
    </w:r>
    <w:r w:rsidR="002B6400">
      <w:t xml:space="preserve"> Attitudes</w:t>
    </w:r>
    <w:r>
      <w:t xml:space="preserve"> and Self-Identific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08B9A4F" w:rsidR="00686C9D" w:rsidRPr="00A53000" w:rsidRDefault="00C52A7B" w:rsidP="00AD773E">
    <w:pPr>
      <w:pStyle w:val="Header"/>
      <w:jc w:val="right"/>
    </w:pPr>
    <w:r w:rsidRPr="007E3148">
      <w:ptab w:relativeTo="margin" w:alignment="center" w:leader="none"/>
    </w:r>
    <w:r w:rsidR="00791619">
      <w:t>Mutual Acculturation</w:t>
    </w:r>
    <w:r w:rsidR="00AD773E">
      <w:t xml:space="preserve"> Attitudes</w:t>
    </w:r>
    <w:r w:rsidR="00791619">
      <w:t xml:space="preserve"> and </w:t>
    </w:r>
    <w:r w:rsidR="00BF309E">
      <w:t xml:space="preserve">National </w:t>
    </w:r>
    <w:r w:rsidR="00791619">
      <w:t>Self-Identific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504741264" name="Grafik 50474126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D6566"/>
    <w:multiLevelType w:val="hybridMultilevel"/>
    <w:tmpl w:val="9036138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A22B61"/>
    <w:multiLevelType w:val="multilevel"/>
    <w:tmpl w:val="B8226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1156D9"/>
    <w:multiLevelType w:val="hybridMultilevel"/>
    <w:tmpl w:val="09F2E76C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5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  <w:num w:numId="24">
    <w:abstractNumId w:val="2"/>
  </w:num>
  <w:num w:numId="25">
    <w:abstractNumId w:val="13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sLA0Nre0NDIxMzNR0lEKTi0uzszPAykwMakFAG2tUIQtAAAA"/>
  </w:docVars>
  <w:rsids>
    <w:rsidRoot w:val="00681821"/>
    <w:rsid w:val="000003DF"/>
    <w:rsid w:val="00002321"/>
    <w:rsid w:val="000110CF"/>
    <w:rsid w:val="00015AA2"/>
    <w:rsid w:val="000329B1"/>
    <w:rsid w:val="00032C01"/>
    <w:rsid w:val="00033AA2"/>
    <w:rsid w:val="00034304"/>
    <w:rsid w:val="00035434"/>
    <w:rsid w:val="00035C97"/>
    <w:rsid w:val="00035EE4"/>
    <w:rsid w:val="0004555F"/>
    <w:rsid w:val="00045678"/>
    <w:rsid w:val="000458E4"/>
    <w:rsid w:val="00050F1B"/>
    <w:rsid w:val="000514D9"/>
    <w:rsid w:val="00052F41"/>
    <w:rsid w:val="00052FD0"/>
    <w:rsid w:val="00054562"/>
    <w:rsid w:val="00063D84"/>
    <w:rsid w:val="0006636D"/>
    <w:rsid w:val="000729EB"/>
    <w:rsid w:val="000739B5"/>
    <w:rsid w:val="00074162"/>
    <w:rsid w:val="000750B4"/>
    <w:rsid w:val="00077D53"/>
    <w:rsid w:val="00081394"/>
    <w:rsid w:val="00081FFB"/>
    <w:rsid w:val="00083104"/>
    <w:rsid w:val="00094C17"/>
    <w:rsid w:val="000A4084"/>
    <w:rsid w:val="000A5F50"/>
    <w:rsid w:val="000B0BDC"/>
    <w:rsid w:val="000B11C9"/>
    <w:rsid w:val="000B2366"/>
    <w:rsid w:val="000B294B"/>
    <w:rsid w:val="000B2FB3"/>
    <w:rsid w:val="000B34BD"/>
    <w:rsid w:val="000C7E2A"/>
    <w:rsid w:val="000D539A"/>
    <w:rsid w:val="000E0F1C"/>
    <w:rsid w:val="000E5D48"/>
    <w:rsid w:val="000E7108"/>
    <w:rsid w:val="000F29DC"/>
    <w:rsid w:val="000F4CFB"/>
    <w:rsid w:val="000F62F9"/>
    <w:rsid w:val="0010638A"/>
    <w:rsid w:val="00106854"/>
    <w:rsid w:val="0010706E"/>
    <w:rsid w:val="00110C58"/>
    <w:rsid w:val="00112A12"/>
    <w:rsid w:val="001146D9"/>
    <w:rsid w:val="0011663F"/>
    <w:rsid w:val="00117666"/>
    <w:rsid w:val="00120842"/>
    <w:rsid w:val="001223A7"/>
    <w:rsid w:val="001269B7"/>
    <w:rsid w:val="00131501"/>
    <w:rsid w:val="0013189E"/>
    <w:rsid w:val="0013206B"/>
    <w:rsid w:val="00134256"/>
    <w:rsid w:val="00135343"/>
    <w:rsid w:val="001354D0"/>
    <w:rsid w:val="0014068A"/>
    <w:rsid w:val="00141AD9"/>
    <w:rsid w:val="00147395"/>
    <w:rsid w:val="001477C4"/>
    <w:rsid w:val="001521F4"/>
    <w:rsid w:val="001552C9"/>
    <w:rsid w:val="0015735C"/>
    <w:rsid w:val="0016524B"/>
    <w:rsid w:val="00177D84"/>
    <w:rsid w:val="0018433B"/>
    <w:rsid w:val="00185245"/>
    <w:rsid w:val="001964EF"/>
    <w:rsid w:val="00197632"/>
    <w:rsid w:val="001A4D91"/>
    <w:rsid w:val="001A79FA"/>
    <w:rsid w:val="001B09C5"/>
    <w:rsid w:val="001B16F0"/>
    <w:rsid w:val="001B1A2C"/>
    <w:rsid w:val="001B665F"/>
    <w:rsid w:val="001B7F4D"/>
    <w:rsid w:val="001C28C8"/>
    <w:rsid w:val="001D101C"/>
    <w:rsid w:val="001D2EF9"/>
    <w:rsid w:val="001D5C23"/>
    <w:rsid w:val="001D649C"/>
    <w:rsid w:val="001D6968"/>
    <w:rsid w:val="001E50D4"/>
    <w:rsid w:val="001E7468"/>
    <w:rsid w:val="001F066F"/>
    <w:rsid w:val="001F0B10"/>
    <w:rsid w:val="001F4C07"/>
    <w:rsid w:val="001F7E6B"/>
    <w:rsid w:val="00200785"/>
    <w:rsid w:val="002007A2"/>
    <w:rsid w:val="00201989"/>
    <w:rsid w:val="00202489"/>
    <w:rsid w:val="00203B52"/>
    <w:rsid w:val="002111A0"/>
    <w:rsid w:val="00220AEA"/>
    <w:rsid w:val="00221201"/>
    <w:rsid w:val="00226954"/>
    <w:rsid w:val="00230737"/>
    <w:rsid w:val="00230AD9"/>
    <w:rsid w:val="00232334"/>
    <w:rsid w:val="002331A9"/>
    <w:rsid w:val="00235A3F"/>
    <w:rsid w:val="00245F11"/>
    <w:rsid w:val="00252026"/>
    <w:rsid w:val="00253840"/>
    <w:rsid w:val="002621F2"/>
    <w:rsid w:val="002629A3"/>
    <w:rsid w:val="00264911"/>
    <w:rsid w:val="00265660"/>
    <w:rsid w:val="00267291"/>
    <w:rsid w:val="00267D18"/>
    <w:rsid w:val="00275487"/>
    <w:rsid w:val="00275E95"/>
    <w:rsid w:val="0028497E"/>
    <w:rsid w:val="002862E3"/>
    <w:rsid w:val="002868E2"/>
    <w:rsid w:val="002869C3"/>
    <w:rsid w:val="002871B8"/>
    <w:rsid w:val="00287FA8"/>
    <w:rsid w:val="002936E4"/>
    <w:rsid w:val="00294846"/>
    <w:rsid w:val="00296B88"/>
    <w:rsid w:val="002A60DE"/>
    <w:rsid w:val="002B16B8"/>
    <w:rsid w:val="002B6400"/>
    <w:rsid w:val="002C0464"/>
    <w:rsid w:val="002C2760"/>
    <w:rsid w:val="002C58D7"/>
    <w:rsid w:val="002C74CA"/>
    <w:rsid w:val="002D12E9"/>
    <w:rsid w:val="002D1ACC"/>
    <w:rsid w:val="002E0C3E"/>
    <w:rsid w:val="002F0C41"/>
    <w:rsid w:val="002F30D0"/>
    <w:rsid w:val="002F744D"/>
    <w:rsid w:val="00302C4D"/>
    <w:rsid w:val="00303DE6"/>
    <w:rsid w:val="00310124"/>
    <w:rsid w:val="00310CAA"/>
    <w:rsid w:val="00312C25"/>
    <w:rsid w:val="00316FF9"/>
    <w:rsid w:val="003178CE"/>
    <w:rsid w:val="00321CB3"/>
    <w:rsid w:val="003229C3"/>
    <w:rsid w:val="00323EE2"/>
    <w:rsid w:val="003248A1"/>
    <w:rsid w:val="0033107F"/>
    <w:rsid w:val="0033150E"/>
    <w:rsid w:val="003358E0"/>
    <w:rsid w:val="00344C23"/>
    <w:rsid w:val="00345EBF"/>
    <w:rsid w:val="003504C0"/>
    <w:rsid w:val="003527E3"/>
    <w:rsid w:val="00353B28"/>
    <w:rsid w:val="003544FB"/>
    <w:rsid w:val="0035600E"/>
    <w:rsid w:val="00365D63"/>
    <w:rsid w:val="0036793B"/>
    <w:rsid w:val="00372682"/>
    <w:rsid w:val="00375B78"/>
    <w:rsid w:val="00376CC5"/>
    <w:rsid w:val="003848D0"/>
    <w:rsid w:val="003928A7"/>
    <w:rsid w:val="00394519"/>
    <w:rsid w:val="00394AB2"/>
    <w:rsid w:val="00395250"/>
    <w:rsid w:val="0039693B"/>
    <w:rsid w:val="00396CB5"/>
    <w:rsid w:val="003A0BA8"/>
    <w:rsid w:val="003A114C"/>
    <w:rsid w:val="003A39AD"/>
    <w:rsid w:val="003A7CA5"/>
    <w:rsid w:val="003B49DB"/>
    <w:rsid w:val="003C3A21"/>
    <w:rsid w:val="003D1BCB"/>
    <w:rsid w:val="003D2F2D"/>
    <w:rsid w:val="003D3182"/>
    <w:rsid w:val="003D5099"/>
    <w:rsid w:val="003D67B4"/>
    <w:rsid w:val="003D78D9"/>
    <w:rsid w:val="003E1A0A"/>
    <w:rsid w:val="003F1464"/>
    <w:rsid w:val="003F3214"/>
    <w:rsid w:val="003F3BD1"/>
    <w:rsid w:val="004007A1"/>
    <w:rsid w:val="00401590"/>
    <w:rsid w:val="004078F6"/>
    <w:rsid w:val="00413095"/>
    <w:rsid w:val="004151E9"/>
    <w:rsid w:val="00421C63"/>
    <w:rsid w:val="00422C94"/>
    <w:rsid w:val="00425834"/>
    <w:rsid w:val="00426AEA"/>
    <w:rsid w:val="00427939"/>
    <w:rsid w:val="004309BD"/>
    <w:rsid w:val="004332C7"/>
    <w:rsid w:val="00435BA7"/>
    <w:rsid w:val="00447B78"/>
    <w:rsid w:val="00456007"/>
    <w:rsid w:val="00463E3D"/>
    <w:rsid w:val="004645AE"/>
    <w:rsid w:val="00465886"/>
    <w:rsid w:val="004705EE"/>
    <w:rsid w:val="00472109"/>
    <w:rsid w:val="00473F05"/>
    <w:rsid w:val="004775A8"/>
    <w:rsid w:val="004775CA"/>
    <w:rsid w:val="00481C06"/>
    <w:rsid w:val="00491E1B"/>
    <w:rsid w:val="00492A98"/>
    <w:rsid w:val="00492FA8"/>
    <w:rsid w:val="00493897"/>
    <w:rsid w:val="0049684B"/>
    <w:rsid w:val="004A5F5F"/>
    <w:rsid w:val="004B10CC"/>
    <w:rsid w:val="004B7F11"/>
    <w:rsid w:val="004C69BD"/>
    <w:rsid w:val="004D14E7"/>
    <w:rsid w:val="004D3E33"/>
    <w:rsid w:val="004E0449"/>
    <w:rsid w:val="004E3073"/>
    <w:rsid w:val="004E39C8"/>
    <w:rsid w:val="004F23F9"/>
    <w:rsid w:val="004F5896"/>
    <w:rsid w:val="005002E6"/>
    <w:rsid w:val="00500F4D"/>
    <w:rsid w:val="005054A9"/>
    <w:rsid w:val="0050733F"/>
    <w:rsid w:val="00514FCD"/>
    <w:rsid w:val="00522000"/>
    <w:rsid w:val="00522801"/>
    <w:rsid w:val="005250F2"/>
    <w:rsid w:val="00525447"/>
    <w:rsid w:val="00534D85"/>
    <w:rsid w:val="005500C7"/>
    <w:rsid w:val="005519C7"/>
    <w:rsid w:val="00552634"/>
    <w:rsid w:val="00560B52"/>
    <w:rsid w:val="00567210"/>
    <w:rsid w:val="00575685"/>
    <w:rsid w:val="00575B06"/>
    <w:rsid w:val="00581669"/>
    <w:rsid w:val="00587D8C"/>
    <w:rsid w:val="005913CA"/>
    <w:rsid w:val="005933A8"/>
    <w:rsid w:val="00593EE2"/>
    <w:rsid w:val="00595812"/>
    <w:rsid w:val="0059749F"/>
    <w:rsid w:val="00597E3C"/>
    <w:rsid w:val="005A0827"/>
    <w:rsid w:val="005A1C2A"/>
    <w:rsid w:val="005A1D84"/>
    <w:rsid w:val="005A2B99"/>
    <w:rsid w:val="005A70EA"/>
    <w:rsid w:val="005B23BC"/>
    <w:rsid w:val="005B7CDD"/>
    <w:rsid w:val="005C3963"/>
    <w:rsid w:val="005C6755"/>
    <w:rsid w:val="005D1588"/>
    <w:rsid w:val="005D1840"/>
    <w:rsid w:val="005D296F"/>
    <w:rsid w:val="005D35E4"/>
    <w:rsid w:val="005D682B"/>
    <w:rsid w:val="005D6A48"/>
    <w:rsid w:val="005D7910"/>
    <w:rsid w:val="005E172E"/>
    <w:rsid w:val="005E1C4B"/>
    <w:rsid w:val="005E1E22"/>
    <w:rsid w:val="005E5A1E"/>
    <w:rsid w:val="005F0A0C"/>
    <w:rsid w:val="005F5EF8"/>
    <w:rsid w:val="00601159"/>
    <w:rsid w:val="00602AC1"/>
    <w:rsid w:val="006037B0"/>
    <w:rsid w:val="00603E21"/>
    <w:rsid w:val="00612D21"/>
    <w:rsid w:val="00615415"/>
    <w:rsid w:val="00616702"/>
    <w:rsid w:val="00616C6A"/>
    <w:rsid w:val="00617810"/>
    <w:rsid w:val="00620D94"/>
    <w:rsid w:val="0062154F"/>
    <w:rsid w:val="00627BBE"/>
    <w:rsid w:val="00631A8C"/>
    <w:rsid w:val="00636D20"/>
    <w:rsid w:val="00642884"/>
    <w:rsid w:val="00643BE2"/>
    <w:rsid w:val="00646A7B"/>
    <w:rsid w:val="00651271"/>
    <w:rsid w:val="00651CA2"/>
    <w:rsid w:val="00652C44"/>
    <w:rsid w:val="00653D60"/>
    <w:rsid w:val="00657FD5"/>
    <w:rsid w:val="00660AE5"/>
    <w:rsid w:val="00660D05"/>
    <w:rsid w:val="0066187B"/>
    <w:rsid w:val="00671785"/>
    <w:rsid w:val="00671D9A"/>
    <w:rsid w:val="00673952"/>
    <w:rsid w:val="006752B7"/>
    <w:rsid w:val="00681821"/>
    <w:rsid w:val="006823D1"/>
    <w:rsid w:val="00686C9D"/>
    <w:rsid w:val="00687F5C"/>
    <w:rsid w:val="006B2D5B"/>
    <w:rsid w:val="006B361D"/>
    <w:rsid w:val="006B67E9"/>
    <w:rsid w:val="006B6DE4"/>
    <w:rsid w:val="006B7D14"/>
    <w:rsid w:val="006C03D7"/>
    <w:rsid w:val="006C6854"/>
    <w:rsid w:val="006D088E"/>
    <w:rsid w:val="006D36AB"/>
    <w:rsid w:val="006D5B93"/>
    <w:rsid w:val="006D5E58"/>
    <w:rsid w:val="006E0F3B"/>
    <w:rsid w:val="006E364D"/>
    <w:rsid w:val="006F46D7"/>
    <w:rsid w:val="006F5373"/>
    <w:rsid w:val="00704872"/>
    <w:rsid w:val="00705190"/>
    <w:rsid w:val="00710706"/>
    <w:rsid w:val="007111FA"/>
    <w:rsid w:val="007220FF"/>
    <w:rsid w:val="00725A7D"/>
    <w:rsid w:val="00730148"/>
    <w:rsid w:val="0073085C"/>
    <w:rsid w:val="00733784"/>
    <w:rsid w:val="007438DD"/>
    <w:rsid w:val="00746505"/>
    <w:rsid w:val="007500D8"/>
    <w:rsid w:val="007604F4"/>
    <w:rsid w:val="00763227"/>
    <w:rsid w:val="0077159C"/>
    <w:rsid w:val="00772982"/>
    <w:rsid w:val="00775027"/>
    <w:rsid w:val="0077533A"/>
    <w:rsid w:val="00775941"/>
    <w:rsid w:val="00777AAE"/>
    <w:rsid w:val="007803A8"/>
    <w:rsid w:val="00790BB3"/>
    <w:rsid w:val="00791619"/>
    <w:rsid w:val="00792043"/>
    <w:rsid w:val="007948E7"/>
    <w:rsid w:val="00795481"/>
    <w:rsid w:val="00795741"/>
    <w:rsid w:val="0079719A"/>
    <w:rsid w:val="00797EDD"/>
    <w:rsid w:val="007A0EB0"/>
    <w:rsid w:val="007B0322"/>
    <w:rsid w:val="007B2552"/>
    <w:rsid w:val="007B4DEB"/>
    <w:rsid w:val="007C0E3F"/>
    <w:rsid w:val="007C1D67"/>
    <w:rsid w:val="007C206C"/>
    <w:rsid w:val="007C5729"/>
    <w:rsid w:val="007D02AE"/>
    <w:rsid w:val="007D47A3"/>
    <w:rsid w:val="007D6DC6"/>
    <w:rsid w:val="007D6F63"/>
    <w:rsid w:val="007E44EC"/>
    <w:rsid w:val="007E4F6B"/>
    <w:rsid w:val="007F78E3"/>
    <w:rsid w:val="00800ABB"/>
    <w:rsid w:val="0080223B"/>
    <w:rsid w:val="008038A3"/>
    <w:rsid w:val="0080549E"/>
    <w:rsid w:val="00805B55"/>
    <w:rsid w:val="008111E4"/>
    <w:rsid w:val="00811774"/>
    <w:rsid w:val="008126C6"/>
    <w:rsid w:val="0081301C"/>
    <w:rsid w:val="00817DD6"/>
    <w:rsid w:val="00821425"/>
    <w:rsid w:val="00830F20"/>
    <w:rsid w:val="00846327"/>
    <w:rsid w:val="00846D32"/>
    <w:rsid w:val="00846DF2"/>
    <w:rsid w:val="00847042"/>
    <w:rsid w:val="008502BB"/>
    <w:rsid w:val="00856C7D"/>
    <w:rsid w:val="008629A9"/>
    <w:rsid w:val="00863971"/>
    <w:rsid w:val="008644D7"/>
    <w:rsid w:val="00864B99"/>
    <w:rsid w:val="00870DE0"/>
    <w:rsid w:val="00872DF4"/>
    <w:rsid w:val="0088513A"/>
    <w:rsid w:val="00886CA4"/>
    <w:rsid w:val="0088796D"/>
    <w:rsid w:val="00890A21"/>
    <w:rsid w:val="00893C19"/>
    <w:rsid w:val="008A7EE2"/>
    <w:rsid w:val="008B0E4C"/>
    <w:rsid w:val="008B1CCB"/>
    <w:rsid w:val="008B1FDF"/>
    <w:rsid w:val="008B5744"/>
    <w:rsid w:val="008B5999"/>
    <w:rsid w:val="008C0E4C"/>
    <w:rsid w:val="008C1AD8"/>
    <w:rsid w:val="008C2024"/>
    <w:rsid w:val="008C67AE"/>
    <w:rsid w:val="008C72DD"/>
    <w:rsid w:val="008C7AD6"/>
    <w:rsid w:val="008D396B"/>
    <w:rsid w:val="008D3C06"/>
    <w:rsid w:val="008D6261"/>
    <w:rsid w:val="008D6C8D"/>
    <w:rsid w:val="008D7D0D"/>
    <w:rsid w:val="008E17A6"/>
    <w:rsid w:val="008E2B54"/>
    <w:rsid w:val="008E2C7F"/>
    <w:rsid w:val="008E4404"/>
    <w:rsid w:val="008E58C7"/>
    <w:rsid w:val="008E7364"/>
    <w:rsid w:val="008F25EF"/>
    <w:rsid w:val="008F2653"/>
    <w:rsid w:val="008F5021"/>
    <w:rsid w:val="008F5A26"/>
    <w:rsid w:val="008F7F5C"/>
    <w:rsid w:val="008F7F70"/>
    <w:rsid w:val="00901362"/>
    <w:rsid w:val="0090244F"/>
    <w:rsid w:val="009047A1"/>
    <w:rsid w:val="00906D9B"/>
    <w:rsid w:val="00907143"/>
    <w:rsid w:val="00916747"/>
    <w:rsid w:val="00916F11"/>
    <w:rsid w:val="00917E64"/>
    <w:rsid w:val="00930968"/>
    <w:rsid w:val="00930A0F"/>
    <w:rsid w:val="00943573"/>
    <w:rsid w:val="00943BCE"/>
    <w:rsid w:val="00944BC4"/>
    <w:rsid w:val="00945EBD"/>
    <w:rsid w:val="00952447"/>
    <w:rsid w:val="00963DF0"/>
    <w:rsid w:val="009647F5"/>
    <w:rsid w:val="00965743"/>
    <w:rsid w:val="00966319"/>
    <w:rsid w:val="00971B61"/>
    <w:rsid w:val="0097235D"/>
    <w:rsid w:val="009728AB"/>
    <w:rsid w:val="00973794"/>
    <w:rsid w:val="009739E1"/>
    <w:rsid w:val="0097539C"/>
    <w:rsid w:val="00980C31"/>
    <w:rsid w:val="00981DC9"/>
    <w:rsid w:val="009925A3"/>
    <w:rsid w:val="00994A8C"/>
    <w:rsid w:val="00994C79"/>
    <w:rsid w:val="009955FF"/>
    <w:rsid w:val="00995E20"/>
    <w:rsid w:val="00995E58"/>
    <w:rsid w:val="00997293"/>
    <w:rsid w:val="009A4339"/>
    <w:rsid w:val="009A447E"/>
    <w:rsid w:val="009A44D9"/>
    <w:rsid w:val="009A59B1"/>
    <w:rsid w:val="009B7503"/>
    <w:rsid w:val="009C27D2"/>
    <w:rsid w:val="009C2B3A"/>
    <w:rsid w:val="009C302B"/>
    <w:rsid w:val="009C7DE3"/>
    <w:rsid w:val="009D259D"/>
    <w:rsid w:val="009D4478"/>
    <w:rsid w:val="009E3D9F"/>
    <w:rsid w:val="009E7D5F"/>
    <w:rsid w:val="009F53D6"/>
    <w:rsid w:val="009F5511"/>
    <w:rsid w:val="00A06EFF"/>
    <w:rsid w:val="00A07303"/>
    <w:rsid w:val="00A33DF9"/>
    <w:rsid w:val="00A41427"/>
    <w:rsid w:val="00A47753"/>
    <w:rsid w:val="00A50D9D"/>
    <w:rsid w:val="00A53000"/>
    <w:rsid w:val="00A53A39"/>
    <w:rsid w:val="00A53D13"/>
    <w:rsid w:val="00A53E9B"/>
    <w:rsid w:val="00A545C6"/>
    <w:rsid w:val="00A62441"/>
    <w:rsid w:val="00A636A0"/>
    <w:rsid w:val="00A652D0"/>
    <w:rsid w:val="00A75F87"/>
    <w:rsid w:val="00A843EC"/>
    <w:rsid w:val="00A87E27"/>
    <w:rsid w:val="00A92C82"/>
    <w:rsid w:val="00A95D8B"/>
    <w:rsid w:val="00A96DF9"/>
    <w:rsid w:val="00A973F7"/>
    <w:rsid w:val="00AA0E13"/>
    <w:rsid w:val="00AA2C45"/>
    <w:rsid w:val="00AA3158"/>
    <w:rsid w:val="00AA5B1D"/>
    <w:rsid w:val="00AA5FFF"/>
    <w:rsid w:val="00AB22A5"/>
    <w:rsid w:val="00AB23E2"/>
    <w:rsid w:val="00AB2E83"/>
    <w:rsid w:val="00AB666A"/>
    <w:rsid w:val="00AC0270"/>
    <w:rsid w:val="00AC248B"/>
    <w:rsid w:val="00AC3EA3"/>
    <w:rsid w:val="00AC4F77"/>
    <w:rsid w:val="00AC792D"/>
    <w:rsid w:val="00AC7AD4"/>
    <w:rsid w:val="00AD05FA"/>
    <w:rsid w:val="00AD0C65"/>
    <w:rsid w:val="00AD1916"/>
    <w:rsid w:val="00AD5B3D"/>
    <w:rsid w:val="00AD74C4"/>
    <w:rsid w:val="00AD773E"/>
    <w:rsid w:val="00AE021D"/>
    <w:rsid w:val="00AE0580"/>
    <w:rsid w:val="00AE2932"/>
    <w:rsid w:val="00AE5986"/>
    <w:rsid w:val="00AE7525"/>
    <w:rsid w:val="00AF0A37"/>
    <w:rsid w:val="00AF5A66"/>
    <w:rsid w:val="00AF74C3"/>
    <w:rsid w:val="00B11B15"/>
    <w:rsid w:val="00B11F6F"/>
    <w:rsid w:val="00B1395F"/>
    <w:rsid w:val="00B160C9"/>
    <w:rsid w:val="00B17B90"/>
    <w:rsid w:val="00B20D2D"/>
    <w:rsid w:val="00B2213A"/>
    <w:rsid w:val="00B22711"/>
    <w:rsid w:val="00B3026B"/>
    <w:rsid w:val="00B408BA"/>
    <w:rsid w:val="00B415A5"/>
    <w:rsid w:val="00B4171B"/>
    <w:rsid w:val="00B4234C"/>
    <w:rsid w:val="00B502B2"/>
    <w:rsid w:val="00B55E40"/>
    <w:rsid w:val="00B57475"/>
    <w:rsid w:val="00B64634"/>
    <w:rsid w:val="00B6473C"/>
    <w:rsid w:val="00B657B8"/>
    <w:rsid w:val="00B7645D"/>
    <w:rsid w:val="00B775CD"/>
    <w:rsid w:val="00B84920"/>
    <w:rsid w:val="00B8556A"/>
    <w:rsid w:val="00B86915"/>
    <w:rsid w:val="00B86AAA"/>
    <w:rsid w:val="00B87CB0"/>
    <w:rsid w:val="00B93BC2"/>
    <w:rsid w:val="00BA0B2D"/>
    <w:rsid w:val="00BA1957"/>
    <w:rsid w:val="00BA3A5B"/>
    <w:rsid w:val="00BA4D2B"/>
    <w:rsid w:val="00BA741C"/>
    <w:rsid w:val="00BB0798"/>
    <w:rsid w:val="00BB15C3"/>
    <w:rsid w:val="00BC2C91"/>
    <w:rsid w:val="00BC7583"/>
    <w:rsid w:val="00BD09A9"/>
    <w:rsid w:val="00BD6DF0"/>
    <w:rsid w:val="00BF1C58"/>
    <w:rsid w:val="00BF309E"/>
    <w:rsid w:val="00C010DC"/>
    <w:rsid w:val="00C012A3"/>
    <w:rsid w:val="00C06A00"/>
    <w:rsid w:val="00C14B7C"/>
    <w:rsid w:val="00C16F19"/>
    <w:rsid w:val="00C2108E"/>
    <w:rsid w:val="00C2330F"/>
    <w:rsid w:val="00C25D87"/>
    <w:rsid w:val="00C322AD"/>
    <w:rsid w:val="00C348B7"/>
    <w:rsid w:val="00C40D4B"/>
    <w:rsid w:val="00C40E2C"/>
    <w:rsid w:val="00C42D8D"/>
    <w:rsid w:val="00C504CF"/>
    <w:rsid w:val="00C52A7B"/>
    <w:rsid w:val="00C53932"/>
    <w:rsid w:val="00C547E5"/>
    <w:rsid w:val="00C57C7A"/>
    <w:rsid w:val="00C613CA"/>
    <w:rsid w:val="00C6324C"/>
    <w:rsid w:val="00C63D40"/>
    <w:rsid w:val="00C64F7A"/>
    <w:rsid w:val="00C65D54"/>
    <w:rsid w:val="00C679AA"/>
    <w:rsid w:val="00C724CF"/>
    <w:rsid w:val="00C75972"/>
    <w:rsid w:val="00C82792"/>
    <w:rsid w:val="00C8591E"/>
    <w:rsid w:val="00C86B3E"/>
    <w:rsid w:val="00C8783B"/>
    <w:rsid w:val="00C948FD"/>
    <w:rsid w:val="00C966B1"/>
    <w:rsid w:val="00CA5632"/>
    <w:rsid w:val="00CA5BAB"/>
    <w:rsid w:val="00CB43D5"/>
    <w:rsid w:val="00CB57A5"/>
    <w:rsid w:val="00CC325E"/>
    <w:rsid w:val="00CC76F9"/>
    <w:rsid w:val="00CD058C"/>
    <w:rsid w:val="00CD066B"/>
    <w:rsid w:val="00CD1C22"/>
    <w:rsid w:val="00CD1D93"/>
    <w:rsid w:val="00CD46E2"/>
    <w:rsid w:val="00CD6006"/>
    <w:rsid w:val="00CF03D6"/>
    <w:rsid w:val="00CF6737"/>
    <w:rsid w:val="00D00D0B"/>
    <w:rsid w:val="00D04B69"/>
    <w:rsid w:val="00D103E2"/>
    <w:rsid w:val="00D1080F"/>
    <w:rsid w:val="00D11418"/>
    <w:rsid w:val="00D116FD"/>
    <w:rsid w:val="00D17B27"/>
    <w:rsid w:val="00D214DE"/>
    <w:rsid w:val="00D537FA"/>
    <w:rsid w:val="00D55264"/>
    <w:rsid w:val="00D5547D"/>
    <w:rsid w:val="00D80798"/>
    <w:rsid w:val="00D80D99"/>
    <w:rsid w:val="00D853E2"/>
    <w:rsid w:val="00D85530"/>
    <w:rsid w:val="00D9503C"/>
    <w:rsid w:val="00D956D4"/>
    <w:rsid w:val="00D96EE1"/>
    <w:rsid w:val="00DB13FF"/>
    <w:rsid w:val="00DB48FD"/>
    <w:rsid w:val="00DC135E"/>
    <w:rsid w:val="00DC19A4"/>
    <w:rsid w:val="00DC2912"/>
    <w:rsid w:val="00DC7589"/>
    <w:rsid w:val="00DD73EF"/>
    <w:rsid w:val="00DE0605"/>
    <w:rsid w:val="00DE166F"/>
    <w:rsid w:val="00DE192D"/>
    <w:rsid w:val="00DE23E8"/>
    <w:rsid w:val="00DF03A9"/>
    <w:rsid w:val="00DF5C99"/>
    <w:rsid w:val="00DF714D"/>
    <w:rsid w:val="00DF7EDD"/>
    <w:rsid w:val="00E0128B"/>
    <w:rsid w:val="00E05F8D"/>
    <w:rsid w:val="00E20199"/>
    <w:rsid w:val="00E276FD"/>
    <w:rsid w:val="00E3557C"/>
    <w:rsid w:val="00E43DB7"/>
    <w:rsid w:val="00E5595C"/>
    <w:rsid w:val="00E62560"/>
    <w:rsid w:val="00E63FB1"/>
    <w:rsid w:val="00E64E17"/>
    <w:rsid w:val="00E727BC"/>
    <w:rsid w:val="00E72C15"/>
    <w:rsid w:val="00E77827"/>
    <w:rsid w:val="00E86595"/>
    <w:rsid w:val="00E87A61"/>
    <w:rsid w:val="00E93CE3"/>
    <w:rsid w:val="00E95B94"/>
    <w:rsid w:val="00EA3B2A"/>
    <w:rsid w:val="00EA3D3C"/>
    <w:rsid w:val="00EB2094"/>
    <w:rsid w:val="00EB3CEC"/>
    <w:rsid w:val="00EB4BC7"/>
    <w:rsid w:val="00EB4C06"/>
    <w:rsid w:val="00EC2BB0"/>
    <w:rsid w:val="00EC7CC3"/>
    <w:rsid w:val="00ED5859"/>
    <w:rsid w:val="00EE5927"/>
    <w:rsid w:val="00EE61BF"/>
    <w:rsid w:val="00EF0FBE"/>
    <w:rsid w:val="00EF279C"/>
    <w:rsid w:val="00EF6B1F"/>
    <w:rsid w:val="00F00A51"/>
    <w:rsid w:val="00F025FD"/>
    <w:rsid w:val="00F050D8"/>
    <w:rsid w:val="00F14655"/>
    <w:rsid w:val="00F17A7C"/>
    <w:rsid w:val="00F24619"/>
    <w:rsid w:val="00F3121B"/>
    <w:rsid w:val="00F317D4"/>
    <w:rsid w:val="00F343DF"/>
    <w:rsid w:val="00F40990"/>
    <w:rsid w:val="00F4594E"/>
    <w:rsid w:val="00F46494"/>
    <w:rsid w:val="00F543B9"/>
    <w:rsid w:val="00F558AB"/>
    <w:rsid w:val="00F611EB"/>
    <w:rsid w:val="00F6157A"/>
    <w:rsid w:val="00F61D89"/>
    <w:rsid w:val="00F64596"/>
    <w:rsid w:val="00F64D8F"/>
    <w:rsid w:val="00F7353D"/>
    <w:rsid w:val="00F74AF1"/>
    <w:rsid w:val="00F756C1"/>
    <w:rsid w:val="00F757DE"/>
    <w:rsid w:val="00F75E65"/>
    <w:rsid w:val="00F80CB5"/>
    <w:rsid w:val="00F839AD"/>
    <w:rsid w:val="00F83DD1"/>
    <w:rsid w:val="00F8444E"/>
    <w:rsid w:val="00F86ABB"/>
    <w:rsid w:val="00F9405C"/>
    <w:rsid w:val="00F94329"/>
    <w:rsid w:val="00FA3A61"/>
    <w:rsid w:val="00FB5859"/>
    <w:rsid w:val="00FB766C"/>
    <w:rsid w:val="00FC536A"/>
    <w:rsid w:val="00FD2874"/>
    <w:rsid w:val="00FD2EB7"/>
    <w:rsid w:val="00FD7648"/>
    <w:rsid w:val="00FE147A"/>
    <w:rsid w:val="00FE34C4"/>
    <w:rsid w:val="00FE4197"/>
    <w:rsid w:val="00FE6F82"/>
    <w:rsid w:val="00FF06AF"/>
    <w:rsid w:val="00FF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020E2B6E-1F43-47BF-B41E-3BB1B9373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TableGridLight11">
    <w:name w:val="Table Grid Light11"/>
    <w:basedOn w:val="TableNormal"/>
    <w:uiPriority w:val="40"/>
    <w:rsid w:val="000003DF"/>
    <w:pPr>
      <w:spacing w:after="0" w:line="240" w:lineRule="auto"/>
    </w:pPr>
    <w:rPr>
      <w:rFonts w:asciiTheme="minorHAnsi" w:hAnsiTheme="minorHAnsi"/>
      <w:lang w:val="en-GB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ixed-citation">
    <w:name w:val="mixed-citation"/>
    <w:basedOn w:val="DefaultParagraphFont"/>
    <w:rsid w:val="0010706E"/>
  </w:style>
  <w:style w:type="character" w:customStyle="1" w:styleId="ref-title">
    <w:name w:val="ref-title"/>
    <w:basedOn w:val="DefaultParagraphFont"/>
    <w:rsid w:val="0010706E"/>
  </w:style>
  <w:style w:type="character" w:customStyle="1" w:styleId="ref-vol">
    <w:name w:val="ref-vol"/>
    <w:basedOn w:val="DefaultParagraphFont"/>
    <w:rsid w:val="0010706E"/>
  </w:style>
  <w:style w:type="character" w:customStyle="1" w:styleId="nowrap">
    <w:name w:val="nowrap"/>
    <w:basedOn w:val="DefaultParagraphFont"/>
    <w:rsid w:val="0010706E"/>
  </w:style>
  <w:style w:type="character" w:customStyle="1" w:styleId="normaltextrun">
    <w:name w:val="normaltextrun"/>
    <w:basedOn w:val="DefaultParagraphFont"/>
    <w:rsid w:val="009C27D2"/>
  </w:style>
  <w:style w:type="character" w:customStyle="1" w:styleId="accordion-tabbedtab-mobile">
    <w:name w:val="accordion-tabbed__tab-mobile"/>
    <w:basedOn w:val="DefaultParagraphFont"/>
    <w:rsid w:val="001521F4"/>
  </w:style>
  <w:style w:type="character" w:customStyle="1" w:styleId="comma-separator">
    <w:name w:val="comma-separator"/>
    <w:basedOn w:val="DefaultParagraphFont"/>
    <w:rsid w:val="00152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7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</Pages>
  <Words>863</Words>
  <Characters>4923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aura Niven</cp:lastModifiedBy>
  <cp:revision>3</cp:revision>
  <cp:lastPrinted>2023-02-25T18:12:00Z</cp:lastPrinted>
  <dcterms:created xsi:type="dcterms:W3CDTF">2023-06-05T14:40:00Z</dcterms:created>
  <dcterms:modified xsi:type="dcterms:W3CDTF">2023-06-06T08:41:00Z</dcterms:modified>
</cp:coreProperties>
</file>